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Additional file 6 : Genes repressed by tPA and/or tunicamycin treatments. 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>
          <w:b w:val="false"/>
          <w:b w:val="false"/>
          <w:sz w:val="16"/>
        </w:rPr>
      </w:pPr>
      <w:r>
        <w:rPr>
          <w:b w:val="false"/>
          <w:sz w:val="16"/>
        </w:rPr>
        <w:t>DSM code</w:t>
        <w:tab/>
        <w:tab/>
        <w:t>Predicted protein</w:t>
      </w:r>
    </w:p>
    <w:p>
      <w:pPr>
        <w:pStyle w:val="Heading1"/>
        <w:rPr>
          <w:sz w:val="16"/>
          <w:lang w:val="en-US"/>
        </w:rPr>
      </w:pPr>
      <w:r>
        <w:rPr>
          <w:sz w:val="16"/>
          <w:lang w:val="en-US"/>
        </w:rPr>
        <w:t>Protein Fate</w:t>
        <w:tab/>
        <w:tab/>
        <w:tab/>
        <w:tab/>
        <w:tab/>
        <w:tab/>
        <w:tab/>
        <w:tab/>
        <w:t>Tun 1h</w:t>
        <w:tab/>
        <w:t>Tun 2h</w:t>
        <w:tab/>
        <w:tab/>
        <w:t>DTT</w:t>
        <w:tab/>
        <w:tab/>
        <w:t>tPA</w:t>
      </w:r>
    </w:p>
    <w:p>
      <w:pPr>
        <w:pStyle w:val="Heading2"/>
        <w:rPr>
          <w:lang w:val="en-US"/>
        </w:rPr>
      </w:pPr>
      <w:r>
        <w:rPr>
          <w:lang w:val="en-US"/>
        </w:rPr>
        <w:t>Protein Folding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6g01610</w:t>
        <w:tab/>
        <w:t xml:space="preserve">similar to heat shock protein HSP9 </w:t>
      </w:r>
      <w:r>
        <w:rPr>
          <w:rFonts w:cs="Times New Roman" w:ascii="Times New Roman" w:hAnsi="Times New Roman"/>
          <w:i/>
          <w:sz w:val="16"/>
          <w:lang w:val="en-US"/>
        </w:rPr>
        <w:t>Schizosaccharomyces pombe</w:t>
      </w:r>
      <w:r>
        <w:rPr>
          <w:rFonts w:cs="Times New Roman" w:ascii="Times New Roman" w:hAnsi="Times New Roman"/>
          <w:sz w:val="16"/>
          <w:lang w:val="en-US"/>
        </w:rPr>
        <w:tab/>
        <w:tab/>
        <w:t>*-1.3</w:t>
        <w:tab/>
        <w:t>*1.9</w:t>
        <w:tab/>
        <w:tab/>
        <w:t>*1.0</w:t>
        <w:tab/>
        <w:tab/>
        <w:t>-2.4</w:t>
      </w:r>
    </w:p>
    <w:p>
      <w:pPr>
        <w:pStyle w:val="Heading2"/>
        <w:rPr>
          <w:lang w:val="en-US"/>
        </w:rPr>
      </w:pPr>
      <w:r>
        <w:rPr>
          <w:lang w:val="en-US"/>
        </w:rPr>
        <w:t>Protein Modification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3g02540</w:t>
        <w:tab/>
        <w:t>similar to ER-glutathione S-transferase GTT1</w:t>
        <w:tab/>
        <w:tab/>
        <w:tab/>
        <w:t>*-1.6</w:t>
        <w:tab/>
        <w:t>*1.2</w:t>
        <w:tab/>
        <w:tab/>
        <w:t>*2.4</w:t>
        <w:tab/>
        <w:tab/>
        <w:t>-1.6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6g00370</w:t>
        <w:tab/>
        <w:t xml:space="preserve">similar to glutathione S-transferase ISOI </w:t>
      </w:r>
      <w:r>
        <w:rPr>
          <w:rFonts w:cs="Times New Roman" w:ascii="Times New Roman" w:hAnsi="Times New Roman"/>
          <w:i/>
          <w:sz w:val="16"/>
          <w:lang w:val="en-US"/>
        </w:rPr>
        <w:t>Rhodococcus</w:t>
      </w:r>
      <w:r>
        <w:rPr>
          <w:rFonts w:cs="Times New Roman" w:ascii="Times New Roman" w:hAnsi="Times New Roman"/>
          <w:sz w:val="16"/>
          <w:lang w:val="en-US"/>
        </w:rPr>
        <w:t xml:space="preserve"> sp.</w:t>
        <w:tab/>
        <w:tab/>
        <w:t>*1.1</w:t>
        <w:tab/>
        <w:t>*-1.2</w:t>
        <w:tab/>
        <w:tab/>
        <w:t>*7.5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 xml:space="preserve">An02g00960 </w:t>
        <w:tab/>
        <w:t>similar to kinase involved in translation regulation ECM32</w:t>
        <w:tab/>
        <w:tab/>
        <w:t>NP</w:t>
        <w:tab/>
        <w:t>*-1.1</w:t>
        <w:tab/>
        <w:tab/>
        <w:t>*1.3</w:t>
        <w:tab/>
        <w:tab/>
        <w:t>-1.5</w:t>
      </w:r>
    </w:p>
    <w:p>
      <w:pPr>
        <w:pStyle w:val="Heading2"/>
        <w:rPr>
          <w:lang w:val="en-US"/>
        </w:rPr>
      </w:pPr>
      <w:r>
        <w:rPr>
          <w:lang w:val="en-US"/>
        </w:rPr>
        <w:t>Proteolytic Degradation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1720</w:t>
        <w:tab/>
        <w:t>similar to bleomycin hydrolase BLH1</w:t>
        <w:tab/>
        <w:tab/>
        <w:tab/>
        <w:tab/>
        <w:t>*-1.2</w:t>
        <w:tab/>
        <w:t>*1.3</w:t>
        <w:tab/>
        <w:tab/>
        <w:t>*-1.0</w:t>
        <w:tab/>
        <w:tab/>
        <w:t>-3.2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2g05960</w:t>
        <w:tab/>
        <w:t xml:space="preserve">similar to dipeptidyl peptidase II DPPII </w:t>
      </w:r>
      <w:r>
        <w:rPr>
          <w:rFonts w:cs="Times New Roman" w:ascii="Times New Roman" w:hAnsi="Times New Roman"/>
          <w:i/>
          <w:sz w:val="16"/>
          <w:lang w:val="en-US"/>
        </w:rPr>
        <w:t>Rattus norvegicus</w:t>
      </w:r>
      <w:r>
        <w:rPr>
          <w:rFonts w:cs="Times New Roman" w:ascii="Times New Roman" w:hAnsi="Times New Roman"/>
          <w:sz w:val="16"/>
          <w:lang w:val="en-US"/>
        </w:rPr>
        <w:tab/>
        <w:tab/>
        <w:t>*1.3</w:t>
        <w:tab/>
        <w:t>*1.6</w:t>
        <w:tab/>
        <w:tab/>
        <w:t>-1.9</w:t>
        <w:tab/>
        <w:tab/>
        <w:t>-1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1g08470</w:t>
        <w:tab/>
        <w:t>similar to ubiquitin-specific protease UBP13</w:t>
        <w:tab/>
        <w:tab/>
        <w:tab/>
        <w:t>-1.5</w:t>
        <w:tab/>
        <w:t>*1.0</w:t>
        <w:tab/>
        <w:tab/>
        <w:t>*-1.1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1660</w:t>
        <w:tab/>
      </w:r>
      <w:r>
        <w:rPr>
          <w:rFonts w:cs="Times New Roman" w:ascii="Times New Roman" w:hAnsi="Times New Roman"/>
          <w:color w:val="000000"/>
          <w:sz w:val="16"/>
        </w:rPr>
        <w:t>similar to vacuolar aminopeptidase Y APE3</w:t>
        <w:tab/>
        <w:tab/>
        <w:tab/>
        <w:tab/>
        <w:t>-2.1</w:t>
        <w:tab/>
        <w:t>*1.0</w:t>
        <w:tab/>
        <w:tab/>
        <w:t>-1.7</w:t>
        <w:tab/>
        <w:tab/>
        <w:t>*1.1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520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carboxypeptidase S1 </w:t>
      </w:r>
      <w:r>
        <w:rPr>
          <w:rFonts w:cs="Times New Roman" w:ascii="Times New Roman" w:hAnsi="Times New Roman"/>
          <w:i/>
          <w:color w:val="000000"/>
          <w:sz w:val="16"/>
        </w:rPr>
        <w:t>Penicillium janthinellum</w:t>
        <w:tab/>
        <w:tab/>
      </w:r>
      <w:r>
        <w:rPr>
          <w:rFonts w:cs="Times New Roman" w:ascii="Times New Roman" w:hAnsi="Times New Roman"/>
          <w:color w:val="000000"/>
          <w:sz w:val="16"/>
        </w:rPr>
        <w:t>-2.1</w:t>
        <w:tab/>
        <w:t>*1.1</w:t>
        <w:tab/>
        <w:tab/>
        <w:t>-1.8</w:t>
        <w:tab/>
        <w:tab/>
        <w:t>*-1.4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4g01440</w:t>
        <w:tab/>
        <w:t>similar to vacuolar aspartyl protease PEP4</w:t>
        <w:tab/>
        <w:tab/>
        <w:tab/>
        <w:tab/>
        <w:t>-2.1</w:t>
        <w:tab/>
        <w:t>*1.1</w:t>
        <w:tab/>
        <w:tab/>
        <w:t>-1.6</w:t>
        <w:tab/>
        <w:tab/>
        <w:t>*-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8750</w:t>
        <w:tab/>
      </w:r>
      <w:r>
        <w:rPr>
          <w:rFonts w:cs="Times New Roman" w:ascii="Times New Roman" w:hAnsi="Times New Roman"/>
          <w:color w:val="000000"/>
          <w:sz w:val="16"/>
        </w:rPr>
        <w:t xml:space="preserve">carboxypeptidase Y CPY </w:t>
        <w:tab/>
        <w:tab/>
        <w:tab/>
        <w:tab/>
        <w:tab/>
        <w:t>-1.9</w:t>
        <w:tab/>
        <w:t>*1.0</w:t>
        <w:tab/>
        <w:tab/>
        <w:t>-2.2</w:t>
        <w:tab/>
        <w:tab/>
        <w:t>*-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4g0062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aminopeptidase </w:t>
      </w:r>
      <w:r>
        <w:rPr>
          <w:rFonts w:cs="Times New Roman" w:ascii="Times New Roman" w:hAnsi="Times New Roman"/>
          <w:i/>
          <w:color w:val="000000"/>
          <w:sz w:val="16"/>
        </w:rPr>
        <w:t>Aspergillus oryzae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ab/>
        <w:t>-2.4</w:t>
        <w:tab/>
        <w:t>*-1.0</w:t>
        <w:tab/>
        <w:tab/>
        <w:t>-2.3</w:t>
        <w:tab/>
        <w:tab/>
        <w:t>*-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7g0039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aminopeptidase </w:t>
      </w:r>
      <w:r>
        <w:rPr>
          <w:rFonts w:cs="Times New Roman" w:ascii="Times New Roman" w:hAnsi="Times New Roman"/>
          <w:i/>
          <w:color w:val="000000"/>
          <w:sz w:val="16"/>
        </w:rPr>
        <w:t>A. oryzae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ab/>
        <w:tab/>
        <w:t>-2.7</w:t>
        <w:tab/>
        <w:t>*1.7</w:t>
        <w:tab/>
        <w:tab/>
        <w:t>*-1.1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1"/>
        <w:rPr>
          <w:sz w:val="16"/>
        </w:rPr>
      </w:pPr>
      <w:r>
        <w:rPr>
          <w:sz w:val="16"/>
        </w:rPr>
        <w:t>Glycosylation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5g04810</w:t>
        <w:tab/>
        <w:t>similar to alpha-1.3-mannosyltransferase MNT2</w:t>
        <w:tab/>
        <w:tab/>
        <w:tab/>
        <w:t>*-1.0</w:t>
        <w:tab/>
        <w:t>*1.5</w:t>
        <w:tab/>
        <w:tab/>
        <w:t>*2.0</w:t>
        <w:tab/>
        <w:tab/>
        <w:t>-2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4"/>
        <w:rPr>
          <w:lang w:val="en-US"/>
        </w:rPr>
      </w:pPr>
      <w:r>
        <w:rPr>
          <w:lang w:val="en-US"/>
        </w:rPr>
        <w:t>Vesicle trafficking /transport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9g02930</w:t>
        <w:tab/>
        <w:t>similar to Golgi to ER protein SLT1</w:t>
        <w:tab/>
        <w:tab/>
        <w:tab/>
        <w:tab/>
        <w:t>*-2.1</w:t>
        <w:tab/>
        <w:t>*1.1</w:t>
        <w:tab/>
        <w:tab/>
        <w:t>*-7.5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00040</w:t>
        <w:tab/>
        <w:t>similar to GTP-binding protein YPT31</w:t>
        <w:tab/>
        <w:tab/>
        <w:tab/>
        <w:tab/>
        <w:t>*1.1</w:t>
        <w:tab/>
        <w:t>*1.2</w:t>
        <w:tab/>
        <w:tab/>
        <w:t>*-1.2</w:t>
        <w:tab/>
        <w:tab/>
        <w:t>-2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1"/>
        <w:rPr>
          <w:sz w:val="16"/>
        </w:rPr>
      </w:pPr>
      <w:r>
        <w:rPr>
          <w:sz w:val="16"/>
        </w:rPr>
        <w:t>Lipid metabolism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8g01090</w:t>
        <w:tab/>
        <w:t xml:space="preserve">similar to lysophospholipase </w:t>
      </w:r>
      <w:r>
        <w:rPr>
          <w:rFonts w:cs="Times New Roman" w:ascii="Times New Roman" w:hAnsi="Times New Roman"/>
          <w:i/>
          <w:sz w:val="16"/>
          <w:lang w:val="en-US"/>
        </w:rPr>
        <w:t>A. oryzae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ab/>
        <w:t>*-1.1</w:t>
        <w:tab/>
        <w:t>*-2.1</w:t>
        <w:tab/>
        <w:tab/>
        <w:t>*3.2</w:t>
        <w:tab/>
        <w:tab/>
        <w:t>-1.9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6g01880</w:t>
        <w:tab/>
        <w:t xml:space="preserve">similar to lysophospholipase </w:t>
      </w:r>
      <w:r>
        <w:rPr>
          <w:rFonts w:cs="Times New Roman" w:ascii="Times New Roman" w:hAnsi="Times New Roman"/>
          <w:i/>
          <w:sz w:val="16"/>
          <w:lang w:val="en-US"/>
        </w:rPr>
        <w:t>Aspergillus foetid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2.2</w:t>
        <w:tab/>
        <w:t>-1.7</w:t>
        <w:tab/>
        <w:tab/>
        <w:t>-99.8</w:t>
        <w:tab/>
        <w:tab/>
        <w:t>1.4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9g01240</w:t>
        <w:tab/>
      </w:r>
      <w:r>
        <w:rPr>
          <w:rFonts w:cs="Times New Roman" w:ascii="Times New Roman" w:hAnsi="Times New Roman"/>
          <w:color w:val="000000"/>
          <w:sz w:val="16"/>
        </w:rPr>
        <w:t>similar to phospholipase B PLB1</w:t>
        <w:tab/>
        <w:tab/>
        <w:tab/>
        <w:tab/>
        <w:t>-1.8</w:t>
        <w:tab/>
        <w:t>*-1.4</w:t>
        <w:tab/>
        <w:tab/>
        <w:t>*-1.1</w:t>
        <w:tab/>
        <w:tab/>
        <w:t>*-1.2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3g03550</w:t>
        <w:tab/>
        <w:t xml:space="preserve">similar to enoyl-CoA hydratase </w:t>
      </w:r>
      <w:r>
        <w:rPr>
          <w:rFonts w:cs="Times New Roman" w:ascii="Times New Roman" w:hAnsi="Times New Roman"/>
          <w:i/>
          <w:sz w:val="16"/>
          <w:lang w:val="en-US"/>
        </w:rPr>
        <w:t>Aspergillus fumigat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1.1</w:t>
        <w:tab/>
        <w:t>*5.0</w:t>
        <w:tab/>
        <w:tab/>
        <w:t>*1.5</w:t>
        <w:tab/>
        <w:tab/>
        <w:t>-1.5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1g08150</w:t>
        <w:tab/>
        <w:t xml:space="preserve">similar to carbonyl reductase CBR </w:t>
      </w:r>
      <w:r>
        <w:rPr>
          <w:rFonts w:cs="Times New Roman" w:ascii="Times New Roman" w:hAnsi="Times New Roman"/>
          <w:i/>
          <w:sz w:val="16"/>
          <w:lang w:val="en-US"/>
        </w:rPr>
        <w:t>Homo sapien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2.2</w:t>
        <w:tab/>
        <w:t>*3.0</w:t>
        <w:tab/>
        <w:tab/>
        <w:t>*7.7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9540</w:t>
        <w:tab/>
        <w:t>similar to choline permease HNM1</w:t>
        <w:tab/>
        <w:tab/>
        <w:tab/>
        <w:tab/>
        <w:t>*1.1</w:t>
        <w:tab/>
        <w:t>*1.0</w:t>
        <w:tab/>
        <w:tab/>
        <w:t>-2.4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6g06090</w:t>
        <w:tab/>
        <w:t>similar to choline permease HNM1</w:t>
        <w:tab/>
        <w:tab/>
        <w:tab/>
        <w:tab/>
        <w:t>*-1.3</w:t>
        <w:tab/>
        <w:t>*1.1</w:t>
        <w:tab/>
        <w:tab/>
        <w:t>-1.9</w:t>
        <w:tab/>
        <w:tab/>
        <w:t>-2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5g06810</w:t>
        <w:tab/>
        <w:t>similar to cytochrome-b5 reductase MCR1</w:t>
        <w:tab/>
        <w:tab/>
        <w:tab/>
        <w:tab/>
        <w:t>*1.1</w:t>
        <w:tab/>
        <w:t>*1.6</w:t>
        <w:tab/>
        <w:tab/>
        <w:t>-1.7</w:t>
        <w:tab/>
        <w:tab/>
        <w:t>-2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</w:rPr>
        <w:t>An01g03350</w:t>
        <w:tab/>
        <w:t xml:space="preserve">similar to C-8 sterol isomerase ERG1 </w:t>
      </w:r>
      <w:r>
        <w:rPr>
          <w:rFonts w:cs="Times New Roman" w:ascii="Times New Roman" w:hAnsi="Times New Roman"/>
          <w:i/>
          <w:color w:val="000000"/>
          <w:sz w:val="16"/>
        </w:rPr>
        <w:t>Neurospora crassa</w:t>
        <w:tab/>
        <w:tab/>
      </w:r>
      <w:r>
        <w:rPr>
          <w:rFonts w:cs="Times New Roman" w:ascii="Times New Roman" w:hAnsi="Times New Roman"/>
          <w:color w:val="000000"/>
          <w:sz w:val="16"/>
        </w:rPr>
        <w:t>-1.9</w:t>
        <w:tab/>
        <w:t>*1.2</w:t>
        <w:tab/>
        <w:tab/>
        <w:t>-2.1</w:t>
        <w:tab/>
        <w:tab/>
        <w:t>*-1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7000</w:t>
        <w:tab/>
        <w:t>similar to C-14 sterol reductase ERG24</w:t>
        <w:tab/>
        <w:tab/>
        <w:tab/>
        <w:tab/>
        <w:t>-1.7</w:t>
        <w:tab/>
        <w:t>*1.2</w:t>
        <w:tab/>
        <w:tab/>
        <w:t>*3.9</w:t>
        <w:tab/>
        <w:tab/>
        <w:t>-1.9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03580</w:t>
        <w:tab/>
      </w:r>
      <w:r>
        <w:rPr>
          <w:rFonts w:cs="Times New Roman" w:ascii="Times New Roman" w:hAnsi="Times New Roman"/>
          <w:color w:val="000000"/>
          <w:sz w:val="16"/>
        </w:rPr>
        <w:t>similar to lipid metabolism protein ERG28</w:t>
        <w:tab/>
        <w:tab/>
        <w:tab/>
        <w:tab/>
        <w:t>-1.8</w:t>
        <w:tab/>
        <w:t>*1.2</w:t>
        <w:tab/>
        <w:tab/>
        <w:t>-2.0</w:t>
        <w:tab/>
        <w:tab/>
        <w:t>*-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1g1432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lipid phosphoinositide phosphatase SAC1 </w:t>
        <w:tab/>
        <w:tab/>
        <w:tab/>
        <w:t>-1.6</w:t>
        <w:tab/>
        <w:t>*-1.1</w:t>
        <w:tab/>
        <w:tab/>
        <w:t>*-1.8</w:t>
        <w:tab/>
        <w:tab/>
        <w:t>*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6g01540</w:t>
        <w:tab/>
      </w:r>
      <w:r>
        <w:rPr>
          <w:rFonts w:cs="Times New Roman" w:ascii="Times New Roman" w:hAnsi="Times New Roman"/>
          <w:color w:val="000000"/>
          <w:sz w:val="16"/>
        </w:rPr>
        <w:t>similar to serine C-palmitoyltransferase chain LCB1</w:t>
        <w:tab/>
        <w:tab/>
        <w:tab/>
        <w:t>-1.6</w:t>
        <w:tab/>
        <w:t>*1.3</w:t>
        <w:tab/>
        <w:tab/>
        <w:t>*-1.3</w:t>
        <w:tab/>
        <w:tab/>
        <w:t>*-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7g04200</w:t>
        <w:tab/>
        <w:t>similar to steryl ester hydrolase TGL1</w:t>
        <w:tab/>
        <w:tab/>
        <w:tab/>
        <w:tab/>
        <w:t>-1.6</w:t>
        <w:tab/>
        <w:t>*1.1</w:t>
        <w:tab/>
        <w:tab/>
        <w:t>*-1.9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2g0396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acyltransferase SLC1 </w:t>
        <w:tab/>
        <w:tab/>
        <w:tab/>
        <w:tab/>
        <w:tab/>
        <w:t>-2.1</w:t>
        <w:tab/>
        <w:t>*-1.4</w:t>
        <w:tab/>
        <w:tab/>
        <w:t>*1.0</w:t>
        <w:tab/>
        <w:tab/>
        <w:t>*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5g07220</w:t>
        <w:tab/>
        <w:t>similar to sterol regulatory element binding protein UPC2</w:t>
        <w:tab/>
        <w:tab/>
        <w:t>-1.6</w:t>
        <w:tab/>
        <w:t>*1.4</w:t>
        <w:tab/>
        <w:tab/>
        <w:t>*-1.0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1"/>
        <w:rPr>
          <w:sz w:val="16"/>
        </w:rPr>
      </w:pPr>
      <w:r>
        <w:rPr>
          <w:sz w:val="16"/>
        </w:rPr>
        <w:t>Cell wall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3g02510</w:t>
        <w:tab/>
        <w:t>similar to putative glycosidase CRH1</w:t>
        <w:tab/>
        <w:tab/>
        <w:tab/>
        <w:tab/>
        <w:t>*-1.0</w:t>
        <w:tab/>
        <w:t>*-1.4</w:t>
        <w:tab/>
        <w:tab/>
        <w:t>*1.2</w:t>
        <w:tab/>
        <w:tab/>
        <w:t>-2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4g01840</w:t>
        <w:tab/>
        <w:t>similar to cell wall mannoprotein TIR3</w:t>
        <w:tab/>
        <w:tab/>
        <w:tab/>
        <w:tab/>
        <w:t>*1.2</w:t>
        <w:tab/>
        <w:t>*1.1</w:t>
        <w:tab/>
        <w:tab/>
        <w:t>*3.8</w:t>
        <w:tab/>
        <w:tab/>
        <w:t>-1.5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7g0116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cell wall protein UTR2 </w:t>
        <w:tab/>
        <w:tab/>
        <w:tab/>
        <w:tab/>
        <w:t>-8.2</w:t>
        <w:tab/>
        <w:t>*-1.8</w:t>
        <w:tab/>
        <w:tab/>
        <w:t>*-4.8</w:t>
        <w:tab/>
        <w:tab/>
        <w:t>*-1.4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6g03370</w:t>
        <w:tab/>
      </w:r>
      <w:r>
        <w:rPr>
          <w:rFonts w:cs="Times New Roman" w:ascii="Times New Roman" w:hAnsi="Times New Roman"/>
          <w:color w:val="000000"/>
          <w:sz w:val="16"/>
        </w:rPr>
        <w:t>similar to protein involved in of cell wall biogenesis CWH43</w:t>
        <w:tab/>
        <w:tab/>
        <w:t>-2.0</w:t>
        <w:tab/>
        <w:t>*1.2</w:t>
        <w:tab/>
        <w:tab/>
        <w:t>-2.4</w:t>
        <w:tab/>
        <w:tab/>
        <w:t>*-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6g07040</w:t>
        <w:tab/>
        <w:t>similar to cell wall glucanase SCW10</w:t>
        <w:tab/>
        <w:tab/>
        <w:tab/>
        <w:tab/>
        <w:t>-1.7</w:t>
        <w:tab/>
        <w:t>*-1.1</w:t>
        <w:tab/>
        <w:tab/>
        <w:t>-4.0</w:t>
        <w:tab/>
        <w:tab/>
        <w:t>*-1.0</w:t>
      </w:r>
    </w:p>
    <w:p>
      <w:pPr>
        <w:pStyle w:val="Heading1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/>
          <w:color w:val="000000"/>
          <w:sz w:val="16"/>
          <w:lang w:eastAsia="fr-FR" w:bidi="en-US"/>
        </w:rPr>
      </w:r>
    </w:p>
    <w:p>
      <w:pPr>
        <w:pStyle w:val="Heading1"/>
        <w:rPr>
          <w:sz w:val="16"/>
        </w:rPr>
      </w:pPr>
      <w:r>
        <w:rPr>
          <w:sz w:val="16"/>
        </w:rPr>
        <w:t>Amino acid metabolism</w:t>
      </w:r>
    </w:p>
    <w:p>
      <w:pPr>
        <w:pStyle w:val="Heading2"/>
        <w:rPr>
          <w:lang w:val="en-US"/>
        </w:rPr>
      </w:pPr>
      <w:r>
        <w:rPr>
          <w:lang w:val="en-US"/>
        </w:rPr>
        <w:t>Amino acid Biosynthesis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8g08840</w:t>
        <w:tab/>
        <w:t>similar to glutamate decarboxylase GAD1</w:t>
        <w:tab/>
        <w:tab/>
        <w:tab/>
        <w:tab/>
        <w:t>*1.1</w:t>
        <w:tab/>
        <w:t>*1.6</w:t>
        <w:tab/>
        <w:tab/>
        <w:t>*1.0</w:t>
        <w:tab/>
        <w:tab/>
        <w:t>-2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5g06700</w:t>
        <w:tab/>
        <w:t>similar to dihydroxy-acid dehydratase ILV3</w:t>
        <w:tab/>
        <w:tab/>
        <w:tab/>
        <w:tab/>
        <w:t>*-1.2</w:t>
        <w:tab/>
        <w:t>*-1.7</w:t>
        <w:tab/>
        <w:tab/>
        <w:t>*-1.1</w:t>
        <w:tab/>
        <w:tab/>
        <w:t>-2.3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4g00960</w:t>
        <w:tab/>
        <w:t xml:space="preserve">similar to cysteine synthase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ab/>
        <w:t>*-1.2</w:t>
        <w:tab/>
        <w:t>*-3.1</w:t>
        <w:tab/>
        <w:tab/>
        <w:t>*1.9</w:t>
        <w:tab/>
        <w:tab/>
        <w:t>-1.8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028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tyrosinase </w:t>
      </w:r>
      <w:r>
        <w:rPr>
          <w:rFonts w:cs="Times New Roman" w:ascii="Times New Roman" w:hAnsi="Times New Roman"/>
          <w:i/>
          <w:color w:val="000000"/>
          <w:sz w:val="16"/>
        </w:rPr>
        <w:t>Streptomyces antibioticus</w:t>
        <w:tab/>
        <w:tab/>
        <w:tab/>
      </w:r>
      <w:r>
        <w:rPr>
          <w:rFonts w:cs="Times New Roman" w:ascii="Times New Roman" w:hAnsi="Times New Roman"/>
          <w:color w:val="000000"/>
          <w:sz w:val="16"/>
        </w:rPr>
        <w:t>-4.0</w:t>
        <w:tab/>
        <w:t>*-3.0</w:t>
        <w:tab/>
        <w:tab/>
        <w:t>*-5.0</w:t>
        <w:tab/>
        <w:tab/>
        <w:t>*-1.2</w:t>
      </w:r>
    </w:p>
    <w:p>
      <w:pPr>
        <w:pStyle w:val="Heading2"/>
        <w:rPr>
          <w:lang w:val="en-US"/>
        </w:rPr>
      </w:pPr>
      <w:r>
        <w:rPr>
          <w:lang w:val="en-US"/>
        </w:rPr>
        <w:t>Amino acid Degradation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1g07320</w:t>
        <w:tab/>
        <w:t>similar to glyoxalase II GLO2</w:t>
        <w:tab/>
        <w:tab/>
        <w:tab/>
        <w:tab/>
        <w:tab/>
        <w:t>*-1.6</w:t>
        <w:tab/>
        <w:t>*1.5</w:t>
        <w:tab/>
        <w:tab/>
        <w:t>*1.3</w:t>
        <w:tab/>
        <w:tab/>
        <w:t>-6.7</w:t>
      </w:r>
    </w:p>
    <w:p>
      <w:pPr>
        <w:pStyle w:val="Normal"/>
        <w:rPr>
          <w:rFonts w:ascii="Times New Roman" w:hAnsi="Times New Roman" w:cs="Times New Roman"/>
          <w:sz w:val="16"/>
          <w:lang w:val="de-DE"/>
        </w:rPr>
      </w:pPr>
      <w:r>
        <w:rPr>
          <w:rFonts w:cs="Times New Roman" w:ascii="Times New Roman" w:hAnsi="Times New Roman"/>
          <w:sz w:val="16"/>
          <w:lang w:val="de-DE"/>
        </w:rPr>
        <w:t>An04g00990</w:t>
        <w:tab/>
        <w:t>NADP-dependent glutamate dehydrogenase GDHA</w:t>
        <w:tab/>
        <w:tab/>
        <w:tab/>
        <w:t>*1.1</w:t>
        <w:tab/>
        <w:t>*-3.5</w:t>
        <w:tab/>
        <w:tab/>
        <w:t>-3.6</w:t>
        <w:tab/>
        <w:tab/>
        <w:t>-1.5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6g01610</w:t>
        <w:tab/>
        <w:t xml:space="preserve">similar to hydroxylase BBH </w:t>
      </w:r>
      <w:r>
        <w:rPr>
          <w:rFonts w:cs="Times New Roman" w:ascii="Times New Roman" w:hAnsi="Times New Roman"/>
          <w:i/>
          <w:sz w:val="16"/>
          <w:lang w:val="en-US"/>
        </w:rPr>
        <w:t>R. norvegicus</w:t>
        <w:tab/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2</w:t>
        <w:tab/>
        <w:t>-2.5</w:t>
        <w:tab/>
        <w:tab/>
        <w:t>-13.5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1g1473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lactonizing enzyme I TcMLE </w:t>
      </w:r>
      <w:r>
        <w:rPr>
          <w:rFonts w:cs="Times New Roman" w:ascii="Times New Roman" w:hAnsi="Times New Roman"/>
          <w:i/>
          <w:color w:val="000000"/>
          <w:sz w:val="16"/>
        </w:rPr>
        <w:t>Trichosporon cutaneum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>-1.6</w:t>
        <w:tab/>
        <w:t>*-1.3</w:t>
        <w:tab/>
        <w:tab/>
        <w:t>-1.5</w:t>
        <w:tab/>
        <w:tab/>
        <w:t>*1.3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0019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enantiomer-selective amidase AMDA </w:t>
      </w:r>
      <w:r>
        <w:rPr>
          <w:rFonts w:cs="Times New Roman" w:ascii="Times New Roman" w:hAnsi="Times New Roman"/>
          <w:i/>
          <w:color w:val="000000"/>
          <w:sz w:val="16"/>
        </w:rPr>
        <w:t>Rhodococcus sp.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>-2.9</w:t>
        <w:tab/>
        <w:t>*1.1</w:t>
        <w:tab/>
        <w:tab/>
        <w:t>-2.3</w:t>
        <w:tab/>
        <w:tab/>
        <w:t>*-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7g04300</w:t>
        <w:tab/>
        <w:t>similar to urea amidolyase DUR1.2</w:t>
        <w:tab/>
        <w:tab/>
        <w:tab/>
        <w:tab/>
        <w:t>-1.7</w:t>
        <w:tab/>
        <w:t>*-1.8</w:t>
        <w:tab/>
        <w:tab/>
        <w:t>*-1.2</w:t>
        <w:tab/>
        <w:tab/>
        <w:t>*1.0</w:t>
      </w:r>
    </w:p>
    <w:p>
      <w:pPr>
        <w:pStyle w:val="Heading2"/>
        <w:rPr>
          <w:lang w:val="en-US"/>
        </w:rPr>
      </w:pPr>
      <w:r>
        <w:rPr>
          <w:lang w:val="en-US"/>
        </w:rPr>
        <w:t>Amino acid Transport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9g00400</w:t>
        <w:tab/>
        <w:t>similar to dicarboxylic amino acid permease DIP5</w:t>
        <w:tab/>
        <w:tab/>
        <w:tab/>
        <w:t>*1.9</w:t>
        <w:tab/>
        <w:t>*3.3</w:t>
        <w:tab/>
        <w:tab/>
        <w:t>*2.3</w:t>
        <w:tab/>
        <w:tab/>
        <w:t>-2.7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2g10000</w:t>
        <w:tab/>
        <w:t xml:space="preserve">similar to GABA permease GABA </w:t>
      </w:r>
      <w:r>
        <w:rPr>
          <w:rFonts w:cs="Times New Roman" w:ascii="Times New Roman" w:hAnsi="Times New Roman"/>
          <w:i/>
          <w:sz w:val="16"/>
          <w:lang w:val="en-US"/>
        </w:rPr>
        <w:t>Aspergillus nidulans</w:t>
      </w:r>
      <w:r>
        <w:rPr>
          <w:rFonts w:cs="Times New Roman" w:ascii="Times New Roman" w:hAnsi="Times New Roman"/>
          <w:sz w:val="16"/>
          <w:lang w:val="en-US"/>
        </w:rPr>
        <w:tab/>
        <w:tab/>
        <w:t>*-1.0</w:t>
        <w:tab/>
        <w:t>*1.0</w:t>
        <w:tab/>
        <w:tab/>
        <w:t>-5.5</w:t>
        <w:tab/>
        <w:tab/>
        <w:t>-1.8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09790</w:t>
        <w:tab/>
      </w:r>
      <w:r>
        <w:rPr>
          <w:rFonts w:cs="Times New Roman" w:ascii="Times New Roman" w:hAnsi="Times New Roman"/>
          <w:sz w:val="16"/>
          <w:lang w:val="en-US"/>
        </w:rPr>
        <w:t>similar to GABA permease UGA1</w:t>
        <w:tab/>
        <w:tab/>
        <w:tab/>
        <w:tab/>
        <w:t>-2.2</w:t>
        <w:tab/>
        <w:t>*-2.2</w:t>
        <w:tab/>
        <w:tab/>
        <w:t>*-1.3</w:t>
        <w:tab/>
        <w:tab/>
        <w:t>*-1.2</w:t>
      </w:r>
    </w:p>
    <w:p>
      <w:pPr>
        <w:pStyle w:val="Heading2"/>
        <w:rPr>
          <w:lang w:val="en-US"/>
        </w:rPr>
      </w:pPr>
      <w:r>
        <w:rPr>
          <w:lang w:val="en-US"/>
        </w:rPr>
        <w:t>Other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1g09550</w:t>
        <w:tab/>
        <w:t xml:space="preserve">similar to apoptosis induced factor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0</w:t>
        <w:tab/>
        <w:t>*1.4</w:t>
        <w:tab/>
        <w:tab/>
        <w:t>*2.8</w:t>
        <w:tab/>
        <w:tab/>
        <w:t>-2.1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16"/>
          <w:lang w:val="en-US"/>
        </w:rPr>
        <w:t>An07g05900</w:t>
        <w:tab/>
        <w:t xml:space="preserve">similar to fructosyl amino acid oxidase FAOA </w:t>
      </w:r>
      <w:r>
        <w:rPr>
          <w:rFonts w:cs="Times New Roman" w:ascii="Times New Roman" w:hAnsi="Times New Roman"/>
          <w:i/>
          <w:sz w:val="16"/>
          <w:lang w:val="en-US"/>
        </w:rPr>
        <w:t>Aspergillus terreus</w:t>
      </w:r>
      <w:r>
        <w:rPr>
          <w:rFonts w:cs="Times New Roman" w:ascii="Times New Roman" w:hAnsi="Times New Roman"/>
          <w:sz w:val="16"/>
          <w:lang w:val="en-US"/>
        </w:rPr>
        <w:tab/>
        <w:tab/>
        <w:t>*1.1</w:t>
        <w:tab/>
        <w:t>*-1.2</w:t>
        <w:tab/>
        <w:tab/>
        <w:t>*7.4</w:t>
        <w:tab/>
        <w:tab/>
        <w:t>-1.5</w:t>
      </w:r>
    </w:p>
    <w:p>
      <w:pPr>
        <w:pStyle w:val="Heading4"/>
        <w:rPr>
          <w:lang w:val="en-GB"/>
        </w:rPr>
      </w:pPr>
      <w:r>
        <w:rPr>
          <w:lang w:val="en-GB"/>
        </w:rPr>
        <w:t>Phosphate Metabolism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GB"/>
        </w:rPr>
        <w:t>An12g01910</w:t>
        <w:tab/>
        <w:t xml:space="preserve">similar to phytase PHYA3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GB"/>
        </w:rPr>
        <w:tab/>
        <w:tab/>
        <w:tab/>
        <w:tab/>
        <w:t>-1.5</w:t>
        <w:tab/>
        <w:t>-1.6</w:t>
        <w:tab/>
        <w:tab/>
        <w:t>-21.1</w:t>
        <w:tab/>
        <w:tab/>
        <w:t>*-1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b/>
          <w:b/>
          <w:sz w:val="16"/>
          <w:lang w:val="en-GB"/>
        </w:rPr>
      </w:pPr>
      <w:r>
        <w:rPr>
          <w:rFonts w:cs="Times New Roman" w:ascii="Times New Roman" w:hAnsi="Times New Roman"/>
          <w:b/>
          <w:sz w:val="16"/>
          <w:lang w:val="en-GB"/>
        </w:rPr>
        <w:t>C-compound and carbohydrate metabolism</w:t>
      </w:r>
      <w:r>
        <w:rPr>
          <w:b/>
          <w:sz w:val="16"/>
          <w:lang w:val="en-US"/>
        </w:rPr>
        <w:t xml:space="preserve"> </w:t>
        <w:tab/>
        <w:tab/>
        <w:tab/>
        <w:tab/>
        <w:tab/>
      </w:r>
    </w:p>
    <w:p>
      <w:pPr>
        <w:pStyle w:val="Heading2"/>
        <w:rPr>
          <w:lang w:val="en-US"/>
        </w:rPr>
      </w:pPr>
      <w:r>
        <w:rPr>
          <w:lang w:val="en-US"/>
        </w:rPr>
        <w:t>C-compound and carbohydrate utilizatio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9g0010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chitinase Eh cht1 </w:t>
      </w:r>
      <w:r>
        <w:rPr>
          <w:rFonts w:cs="Times New Roman" w:ascii="Times New Roman" w:hAnsi="Times New Roman"/>
          <w:i/>
          <w:color w:val="000000"/>
          <w:sz w:val="16"/>
        </w:rPr>
        <w:t xml:space="preserve">Entamoeba invadens </w:t>
      </w:r>
      <w:r>
        <w:rPr>
          <w:rFonts w:cs="Times New Roman" w:ascii="Times New Roman" w:hAnsi="Times New Roman"/>
          <w:color w:val="000000"/>
          <w:sz w:val="16"/>
        </w:rPr>
        <w:tab/>
        <w:tab/>
        <w:tab/>
        <w:t>-2.5</w:t>
        <w:tab/>
        <w:t>*-1.4</w:t>
        <w:tab/>
        <w:tab/>
        <w:t>*-1.9</w:t>
        <w:tab/>
        <w:tab/>
        <w:t>*2.1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6g06800</w:t>
        <w:tab/>
        <w:t>similar to endoglucanase EGLB</w:t>
        <w:tab/>
      </w:r>
      <w:r>
        <w:rPr>
          <w:rFonts w:cs="Times New Roman" w:ascii="Times New Roman" w:hAnsi="Times New Roman"/>
          <w:i/>
          <w:sz w:val="16"/>
          <w:lang w:val="en-US"/>
        </w:rPr>
        <w:t>Aspergillus niger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5</w:t>
        <w:tab/>
        <w:t>*1.4</w:t>
        <w:tab/>
        <w:tab/>
        <w:t>*-1.6</w:t>
        <w:tab/>
        <w:tab/>
        <w:t>-1.9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553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endo-beta-1.4-glucanase </w:t>
      </w:r>
      <w:r>
        <w:rPr>
          <w:rFonts w:cs="Times New Roman" w:ascii="Times New Roman" w:hAnsi="Times New Roman"/>
          <w:i/>
          <w:color w:val="000000"/>
          <w:sz w:val="16"/>
        </w:rPr>
        <w:t>Emericella desertoru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>-2.0</w:t>
        <w:tab/>
        <w:t>*-1.0</w:t>
        <w:tab/>
        <w:tab/>
        <w:t>*-1.3</w:t>
        <w:tab/>
        <w:tab/>
        <w:t>*-1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9g06270</w:t>
        <w:tab/>
        <w:t>similar to alcohol dehydrogenase SFA1</w:t>
        <w:tab/>
        <w:tab/>
        <w:tab/>
        <w:tab/>
        <w:t>*1.0</w:t>
        <w:tab/>
        <w:t>*2.1</w:t>
        <w:tab/>
        <w:tab/>
        <w:t>*-1.8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10140</w:t>
        <w:tab/>
        <w:t>similar to lactate dehydrogenase cytochrome b2 CYB2</w:t>
        <w:tab/>
        <w:tab/>
        <w:tab/>
        <w:t>*1.2</w:t>
        <w:tab/>
        <w:t>*1.0</w:t>
        <w:tab/>
        <w:tab/>
        <w:t>*2.1</w:t>
        <w:tab/>
        <w:tab/>
        <w:t>-7.0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1g07330</w:t>
        <w:tab/>
        <w:t xml:space="preserve">similar to acid mono-oxygenase 6-HNAMO </w:t>
      </w:r>
      <w:r>
        <w:rPr>
          <w:rFonts w:cs="Times New Roman" w:ascii="Times New Roman" w:hAnsi="Times New Roman"/>
          <w:i/>
          <w:sz w:val="16"/>
          <w:lang w:val="en-US"/>
        </w:rPr>
        <w:t>Pseudomonas fluorescens</w:t>
      </w:r>
      <w:r>
        <w:rPr>
          <w:rFonts w:cs="Times New Roman" w:ascii="Times New Roman" w:hAnsi="Times New Roman"/>
          <w:sz w:val="16"/>
          <w:lang w:val="en-US"/>
        </w:rPr>
        <w:tab/>
        <w:t>*-1.7</w:t>
        <w:tab/>
        <w:t>*1.4</w:t>
        <w:tab/>
        <w:tab/>
        <w:t>*-1.5</w:t>
        <w:tab/>
        <w:tab/>
        <w:t>-3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11320</w:t>
        <w:tab/>
        <w:t>similar to UDP-glucose epimerase GAL10</w:t>
        <w:tab/>
        <w:tab/>
        <w:tab/>
        <w:tab/>
        <w:t>*1.2</w:t>
        <w:tab/>
        <w:t>*1.3</w:t>
        <w:tab/>
        <w:tab/>
        <w:t>*-1.2</w:t>
        <w:tab/>
        <w:tab/>
        <w:t>-3.1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3g01960</w:t>
        <w:tab/>
        <w:t>similar to alcohol dehydrogenase</w:t>
        <w:tab/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3</w:t>
        <w:tab/>
        <w:t>*1.9</w:t>
        <w:tab/>
        <w:tab/>
        <w:t>*1.5</w:t>
        <w:tab/>
        <w:tab/>
        <w:t>-2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9g00270</w:t>
        <w:tab/>
        <w:t>alpha-galactosidase AGLC</w:t>
        <w:tab/>
        <w:tab/>
        <w:tab/>
        <w:tab/>
        <w:tab/>
        <w:t>*-1.2</w:t>
        <w:tab/>
        <w:t>-2.0</w:t>
        <w:tab/>
        <w:tab/>
        <w:t>-5.9</w:t>
        <w:tab/>
        <w:tab/>
        <w:t>*1.1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9g00260</w:t>
        <w:tab/>
        <w:t>alpha-galactosidase AGLC</w:t>
        <w:tab/>
        <w:tab/>
        <w:tab/>
        <w:tab/>
        <w:tab/>
        <w:t>*-2.6</w:t>
        <w:tab/>
        <w:t>-2.1</w:t>
        <w:tab/>
        <w:tab/>
        <w:t>-6.0</w:t>
        <w:tab/>
        <w:tab/>
        <w:t>*1.1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2g10550</w:t>
        <w:tab/>
        <w:t xml:space="preserve">similar to endo-alpha-1.5-arabinanase ABNA </w:t>
      </w:r>
      <w:r>
        <w:rPr>
          <w:rFonts w:cs="Times New Roman" w:ascii="Times New Roman" w:hAnsi="Times New Roman"/>
          <w:i/>
          <w:sz w:val="16"/>
          <w:lang w:val="en-US"/>
        </w:rPr>
        <w:t>A. niger</w:t>
        <w:tab/>
        <w:tab/>
        <w:tab/>
      </w:r>
      <w:r>
        <w:rPr>
          <w:rFonts w:cs="Times New Roman" w:ascii="Times New Roman" w:hAnsi="Times New Roman"/>
          <w:sz w:val="16"/>
          <w:lang w:val="en-US"/>
        </w:rPr>
        <w:t>*-1.2</w:t>
        <w:tab/>
        <w:t>-1.9</w:t>
        <w:tab/>
        <w:tab/>
        <w:t>*-1.3</w:t>
        <w:tab/>
        <w:tab/>
        <w:t>*-1.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</w:rPr>
        <w:t>An01g01540</w:t>
        <w:tab/>
        <w:t xml:space="preserve">similar to alpha.alpha-trehalase TREA  </w:t>
      </w:r>
      <w:r>
        <w:rPr>
          <w:rFonts w:cs="Times New Roman" w:ascii="Times New Roman" w:hAnsi="Times New Roman"/>
          <w:i/>
          <w:color w:val="000000"/>
          <w:sz w:val="16"/>
        </w:rPr>
        <w:t>A. nidulans</w:t>
      </w:r>
      <w:r>
        <w:rPr>
          <w:rFonts w:cs="Times New Roman" w:ascii="Times New Roman" w:hAnsi="Times New Roman"/>
          <w:color w:val="000000"/>
          <w:sz w:val="16"/>
        </w:rPr>
        <w:tab/>
        <w:tab/>
        <w:tab/>
        <w:t>-3.0</w:t>
        <w:tab/>
        <w:t>*-1.1</w:t>
        <w:tab/>
        <w:tab/>
        <w:t>-2.7</w:t>
        <w:tab/>
        <w:tab/>
        <w:t>*1.2</w:t>
      </w:r>
    </w:p>
    <w:p>
      <w:pPr>
        <w:pStyle w:val="Normal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n01g00780</w:t>
        <w:tab/>
        <w:t>endo-1.4-xylanase XYNB</w:t>
        <w:tab/>
        <w:tab/>
        <w:tab/>
        <w:tab/>
        <w:tab/>
        <w:t>-3.4</w:t>
        <w:tab/>
        <w:t>*1.5</w:t>
        <w:tab/>
        <w:tab/>
        <w:t>-4.3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5g00930</w:t>
        <w:tab/>
        <w:t>similar to mitochondrial malic enzyme MAE1</w:t>
        <w:tab/>
        <w:tab/>
        <w:tab/>
        <w:t>-2.1</w:t>
        <w:tab/>
        <w:t>*1.2</w:t>
        <w:tab/>
        <w:tab/>
        <w:t>-4.0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4g03390</w:t>
        <w:tab/>
        <w:t>similar to glutamate-ammonia lyase GLN1</w:t>
        <w:tab/>
        <w:tab/>
        <w:tab/>
        <w:tab/>
        <w:t>-1.5</w:t>
        <w:tab/>
        <w:t>*1.1</w:t>
        <w:tab/>
        <w:tab/>
        <w:t>*1.1</w:t>
        <w:tab/>
        <w:tab/>
        <w:t>*-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9g0009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exo-beta-1.3-glucanase CMG1 </w:t>
      </w:r>
      <w:r>
        <w:rPr>
          <w:rFonts w:cs="Times New Roman" w:ascii="Times New Roman" w:hAnsi="Times New Roman"/>
          <w:i/>
          <w:color w:val="000000"/>
          <w:sz w:val="16"/>
        </w:rPr>
        <w:t>Coniothyrium minitans</w:t>
        <w:tab/>
        <w:tab/>
      </w:r>
      <w:r>
        <w:rPr>
          <w:rFonts w:cs="Times New Roman" w:ascii="Times New Roman" w:hAnsi="Times New Roman"/>
          <w:color w:val="000000"/>
          <w:sz w:val="16"/>
        </w:rPr>
        <w:t>-2.6</w:t>
        <w:tab/>
        <w:t>*1.6</w:t>
        <w:tab/>
        <w:tab/>
        <w:t>-2.9</w:t>
        <w:tab/>
        <w:tab/>
        <w:t>*3.7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0074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6-Hydroxy-D-nicotine oxidase 6-HDNO </w:t>
      </w:r>
      <w:r>
        <w:rPr>
          <w:rFonts w:cs="Times New Roman" w:ascii="Times New Roman" w:hAnsi="Times New Roman"/>
          <w:i/>
          <w:color w:val="000000"/>
          <w:sz w:val="16"/>
        </w:rPr>
        <w:t>Arthrobacter oxidans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>-2.6</w:t>
        <w:tab/>
        <w:t>*1.2</w:t>
        <w:tab/>
        <w:tab/>
        <w:t>*1.7</w:t>
        <w:tab/>
        <w:tab/>
        <w:t>*1.4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046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6-Hydroxy-D-nicotine oxidase 6-HDNO </w:t>
      </w:r>
      <w:r>
        <w:rPr>
          <w:rFonts w:cs="Times New Roman" w:ascii="Times New Roman" w:hAnsi="Times New Roman"/>
          <w:i/>
          <w:color w:val="000000"/>
          <w:sz w:val="16"/>
        </w:rPr>
        <w:t>A. oxidans</w:t>
        <w:tab/>
        <w:tab/>
      </w:r>
      <w:r>
        <w:rPr>
          <w:rFonts w:cs="Times New Roman" w:ascii="Times New Roman" w:hAnsi="Times New Roman"/>
          <w:color w:val="000000"/>
          <w:sz w:val="16"/>
        </w:rPr>
        <w:t>-3.4</w:t>
        <w:tab/>
        <w:t>*-1.5</w:t>
        <w:tab/>
        <w:tab/>
        <w:t>*-3.0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627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isoamyl alcohol oxidase MREA </w:t>
      </w:r>
      <w:r>
        <w:rPr>
          <w:rFonts w:cs="Times New Roman" w:ascii="Times New Roman" w:hAnsi="Times New Roman"/>
          <w:i/>
          <w:color w:val="000000"/>
          <w:sz w:val="16"/>
        </w:rPr>
        <w:t xml:space="preserve">A. oryzae </w:t>
        <w:tab/>
        <w:tab/>
        <w:tab/>
      </w:r>
      <w:r>
        <w:rPr>
          <w:rFonts w:cs="Times New Roman" w:ascii="Times New Roman" w:hAnsi="Times New Roman"/>
          <w:color w:val="000000"/>
          <w:sz w:val="16"/>
        </w:rPr>
        <w:t>-2.7</w:t>
        <w:tab/>
        <w:t>*1.9</w:t>
        <w:tab/>
        <w:tab/>
        <w:t>*-2.8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C-compound and carbohydrate transport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3g02590</w:t>
        <w:tab/>
        <w:t>similar to glucose permease RGT2</w:t>
        <w:tab/>
        <w:tab/>
        <w:tab/>
        <w:tab/>
        <w:t>*-1.0</w:t>
        <w:tab/>
        <w:t>*1.1</w:t>
        <w:tab/>
        <w:tab/>
        <w:t>*1.4</w:t>
        <w:tab/>
        <w:tab/>
        <w:t>-2.6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8g04910</w:t>
        <w:tab/>
        <w:t xml:space="preserve">similar to monocarboxylate transporter MCT2 </w:t>
      </w:r>
      <w:r>
        <w:rPr>
          <w:rFonts w:cs="Times New Roman" w:ascii="Times New Roman" w:hAnsi="Times New Roman"/>
          <w:i/>
          <w:sz w:val="16"/>
          <w:lang w:val="en-US"/>
        </w:rPr>
        <w:t>R. norvegicus</w:t>
      </w:r>
      <w:r>
        <w:rPr>
          <w:rFonts w:cs="Times New Roman" w:ascii="Times New Roman" w:hAnsi="Times New Roman"/>
          <w:sz w:val="16"/>
          <w:lang w:val="en-US"/>
        </w:rPr>
        <w:tab/>
        <w:tab/>
        <w:t>*1.2</w:t>
        <w:tab/>
        <w:t>*-1.2</w:t>
        <w:tab/>
        <w:tab/>
        <w:t>*2.4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6g06580</w:t>
        <w:tab/>
        <w:t>similar to hexose transporter HXT2</w:t>
        <w:tab/>
        <w:tab/>
        <w:tab/>
        <w:tab/>
        <w:t>*-1.1</w:t>
        <w:tab/>
        <w:t>*1.5</w:t>
        <w:tab/>
        <w:tab/>
        <w:t>*-1.6</w:t>
        <w:tab/>
        <w:tab/>
        <w:t>-15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1g04780</w:t>
        <w:tab/>
      </w:r>
      <w:r>
        <w:rPr>
          <w:rFonts w:cs="Times New Roman" w:ascii="Times New Roman" w:hAnsi="Times New Roman"/>
          <w:color w:val="000000"/>
          <w:sz w:val="16"/>
        </w:rPr>
        <w:t>similar to protein involved in active glycerol uptake GUP1</w:t>
        <w:tab/>
        <w:tab/>
        <w:t>-1.7</w:t>
        <w:tab/>
        <w:t>*1.2</w:t>
        <w:tab/>
        <w:tab/>
        <w:t>-2.4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16"/>
          <w:lang w:val="en-US"/>
        </w:rPr>
      </w:pPr>
      <w:r>
        <w:rPr>
          <w:rFonts w:eastAsia="Times New Roman" w:cs="Times New Roman" w:ascii="Times New Roman" w:hAnsi="Times New Roman"/>
          <w:b/>
          <w:sz w:val="16"/>
          <w:lang w:val="en-GB"/>
        </w:rPr>
        <w:t>metabolism of vitamins. cofactors. and prosthetic groups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3g06730</w:t>
        <w:tab/>
        <w:t xml:space="preserve">similar to COBW </w:t>
      </w:r>
      <w:r>
        <w:rPr>
          <w:rFonts w:cs="Times New Roman" w:ascii="Times New Roman" w:hAnsi="Times New Roman"/>
          <w:i/>
          <w:sz w:val="16"/>
          <w:lang w:val="en-US"/>
        </w:rPr>
        <w:t>Pseudomonas denitrifican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7</w:t>
        <w:tab/>
        <w:t>*-1.7</w:t>
        <w:tab/>
        <w:tab/>
        <w:t>*1.9</w:t>
        <w:tab/>
        <w:tab/>
        <w:t>-103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4250</w:t>
        <w:tab/>
        <w:t>similar to uroporphyrinogen decarboxylase</w:t>
        <w:tab/>
        <w:t>HEM12</w:t>
        <w:tab/>
        <w:tab/>
        <w:tab/>
        <w:t>*-1.2</w:t>
        <w:tab/>
        <w:t>*1.1</w:t>
        <w:tab/>
        <w:tab/>
        <w:t>-1.6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2"/>
        <w:pBdr>
          <w:bottom w:val="single" w:sz="4" w:space="1" w:color="000000"/>
        </w:pBdr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econdary metabolism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1g07310</w:t>
        <w:tab/>
        <w:t xml:space="preserve">similar to polyketide synthase PKS1 </w:t>
      </w:r>
      <w:r>
        <w:rPr>
          <w:rFonts w:cs="Times New Roman" w:ascii="Times New Roman" w:hAnsi="Times New Roman"/>
          <w:i/>
          <w:sz w:val="16"/>
          <w:lang w:val="en-US"/>
        </w:rPr>
        <w:t>Colletotrichum lagenarium</w:t>
      </w:r>
      <w:r>
        <w:rPr>
          <w:rFonts w:cs="Times New Roman" w:ascii="Times New Roman" w:hAnsi="Times New Roman"/>
          <w:sz w:val="16"/>
          <w:lang w:val="en-US"/>
        </w:rPr>
        <w:tab/>
        <w:tab/>
        <w:t>*1.3</w:t>
        <w:tab/>
        <w:t>*1.4</w:t>
        <w:tab/>
        <w:tab/>
        <w:t>*-1.3</w:t>
        <w:tab/>
        <w:tab/>
        <w:t>-4.7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7g05520</w:t>
        <w:tab/>
        <w:t xml:space="preserve">similar to O-methyltransferase B OMTB </w:t>
      </w:r>
      <w:r>
        <w:rPr>
          <w:rFonts w:cs="Times New Roman" w:ascii="Times New Roman" w:hAnsi="Times New Roman"/>
          <w:i/>
          <w:sz w:val="16"/>
          <w:lang w:val="en-US"/>
        </w:rPr>
        <w:t>Aspergillus parasiticus</w:t>
      </w:r>
      <w:r>
        <w:rPr>
          <w:rFonts w:cs="Times New Roman" w:ascii="Times New Roman" w:hAnsi="Times New Roman"/>
          <w:sz w:val="16"/>
          <w:lang w:val="en-US"/>
        </w:rPr>
        <w:tab/>
        <w:tab/>
        <w:t>*-1.0</w:t>
        <w:tab/>
        <w:t>*1.0</w:t>
        <w:tab/>
        <w:tab/>
        <w:t>*2.9</w:t>
        <w:tab/>
        <w:tab/>
        <w:t>-2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521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reticuline oxidase BBE1 </w:t>
      </w:r>
      <w:r>
        <w:rPr>
          <w:rFonts w:cs="Times New Roman" w:ascii="Times New Roman" w:hAnsi="Times New Roman"/>
          <w:i/>
          <w:color w:val="000000"/>
          <w:sz w:val="16"/>
        </w:rPr>
        <w:t xml:space="preserve">Eschscholzia californica </w:t>
      </w:r>
      <w:r>
        <w:rPr>
          <w:rFonts w:cs="Times New Roman" w:ascii="Times New Roman" w:hAnsi="Times New Roman"/>
          <w:color w:val="000000"/>
          <w:sz w:val="16"/>
        </w:rPr>
        <w:tab/>
        <w:tab/>
        <w:t>-4.1</w:t>
        <w:tab/>
        <w:t>*-1.3</w:t>
        <w:tab/>
        <w:tab/>
        <w:t>*-1.0</w:t>
        <w:tab/>
        <w:tab/>
        <w:t>*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2"/>
        <w:pBdr>
          <w:bottom w:val="single" w:sz="4" w:space="1" w:color="000000"/>
        </w:pBdr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Cellular transport</w:t>
      </w:r>
    </w:p>
    <w:p>
      <w:pPr>
        <w:pStyle w:val="Heading3"/>
        <w:rPr/>
      </w:pPr>
      <w:r>
        <w:rPr/>
        <w:t>Import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1620</w:t>
        <w:tab/>
        <w:t>similar to high-affinity zinc transport protein ZRT1</w:t>
        <w:tab/>
        <w:tab/>
        <w:tab/>
        <w:t>*-1.9</w:t>
        <w:tab/>
        <w:t>*1.0</w:t>
        <w:tab/>
        <w:tab/>
        <w:t>*2.6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5g07190</w:t>
        <w:tab/>
        <w:t>similar to high-affinity zinc transport protein ZRT1</w:t>
        <w:tab/>
        <w:tab/>
        <w:tab/>
        <w:t>*1.7</w:t>
        <w:tab/>
        <w:t>*1.8</w:t>
        <w:tab/>
        <w:tab/>
        <w:t>*1.2</w:t>
        <w:tab/>
        <w:tab/>
        <w:t>-104.7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10320</w:t>
        <w:tab/>
        <w:t>similar to high-affinity zinc transport protein ZRT1</w:t>
        <w:tab/>
        <w:tab/>
        <w:tab/>
        <w:t>*1.1</w:t>
        <w:tab/>
        <w:t>*1.4</w:t>
        <w:tab/>
        <w:tab/>
        <w:t>-2.2</w:t>
        <w:tab/>
        <w:tab/>
        <w:t>-3.2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4g06280</w:t>
        <w:tab/>
        <w:t>similar to iron-regulated transporter IREG1</w:t>
        <w:tab/>
      </w:r>
      <w:r>
        <w:rPr>
          <w:rFonts w:cs="Times New Roman" w:ascii="Times New Roman" w:hAnsi="Times New Roman"/>
          <w:i/>
          <w:sz w:val="16"/>
          <w:lang w:val="en-US"/>
        </w:rPr>
        <w:t>Mus musculus</w:t>
      </w:r>
      <w:r>
        <w:rPr>
          <w:rFonts w:cs="Times New Roman" w:ascii="Times New Roman" w:hAnsi="Times New Roman"/>
          <w:sz w:val="16"/>
          <w:lang w:val="en-US"/>
        </w:rPr>
        <w:tab/>
        <w:tab/>
        <w:t>*-1.4</w:t>
        <w:tab/>
        <w:t>*1.2</w:t>
        <w:tab/>
        <w:tab/>
        <w:t>*-1.1</w:t>
        <w:tab/>
        <w:tab/>
        <w:t>-3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7g06240</w:t>
        <w:tab/>
        <w:t>similar to ferrioxamine B permease SIT1</w:t>
        <w:tab/>
        <w:tab/>
        <w:tab/>
        <w:tab/>
        <w:t>*-1.2</w:t>
        <w:tab/>
        <w:t>*1.5</w:t>
        <w:tab/>
        <w:tab/>
        <w:t>*3.2</w:t>
        <w:tab/>
        <w:tab/>
        <w:t>-1.5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9g00930</w:t>
        <w:tab/>
        <w:t>similar to ABC transporter PMR1 (Ca</w:t>
      </w:r>
      <w:r>
        <w:rPr>
          <w:rFonts w:cs="Times New Roman" w:ascii="Times New Roman" w:hAnsi="Times New Roman"/>
          <w:sz w:val="16"/>
          <w:vertAlign w:val="superscript"/>
          <w:lang w:val="en-US"/>
        </w:rPr>
        <w:t>2+</w:t>
      </w:r>
      <w:r>
        <w:rPr>
          <w:rFonts w:cs="Times New Roman" w:ascii="Times New Roman" w:hAnsi="Times New Roman"/>
          <w:sz w:val="16"/>
          <w:lang w:val="en-US"/>
        </w:rPr>
        <w:t xml:space="preserve"> and Mn </w:t>
      </w:r>
      <w:r>
        <w:rPr>
          <w:rFonts w:cs="Times New Roman" w:ascii="Times New Roman" w:hAnsi="Times New Roman"/>
          <w:sz w:val="16"/>
          <w:vertAlign w:val="superscript"/>
          <w:lang w:val="en-US"/>
        </w:rPr>
        <w:t>2+</w:t>
      </w:r>
      <w:r>
        <w:rPr>
          <w:rFonts w:cs="Times New Roman" w:ascii="Times New Roman" w:hAnsi="Times New Roman"/>
          <w:sz w:val="16"/>
          <w:lang w:val="en-US"/>
        </w:rPr>
        <w:t xml:space="preserve"> into Golgi)</w:t>
        <w:tab/>
        <w:tab/>
        <w:t>*-1.0</w:t>
        <w:tab/>
        <w:t>*-1.1</w:t>
        <w:tab/>
        <w:tab/>
        <w:t>*1.2</w:t>
        <w:tab/>
        <w:tab/>
        <w:t>-2.6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6g01080</w:t>
        <w:tab/>
        <w:t>similar to cation diffusion facilitator MSC2</w:t>
        <w:tab/>
        <w:tab/>
        <w:tab/>
        <w:tab/>
        <w:t>-1.8</w:t>
        <w:tab/>
        <w:t>*-1.3</w:t>
        <w:tab/>
        <w:tab/>
        <w:t>*-1.5</w:t>
        <w:tab/>
        <w:tab/>
        <w:t>*-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4670</w:t>
        <w:tab/>
        <w:t>similar to phosphate and manganese transporter PHO84</w:t>
        <w:tab/>
        <w:tab/>
        <w:t>-1.6</w:t>
        <w:tab/>
        <w:t>*1.2</w:t>
        <w:tab/>
        <w:tab/>
        <w:t>*-1.1</w:t>
        <w:tab/>
        <w:tab/>
        <w:t>*-1.2</w:t>
      </w:r>
    </w:p>
    <w:p>
      <w:pPr>
        <w:pStyle w:val="Heading2"/>
        <w:rPr>
          <w:lang w:val="en-US"/>
        </w:rPr>
      </w:pPr>
      <w:r>
        <w:rPr>
          <w:lang w:val="en-US"/>
        </w:rPr>
        <w:t>Mitochondrial</w:t>
      </w:r>
    </w:p>
    <w:p>
      <w:pPr>
        <w:pStyle w:val="TextBody"/>
        <w:rPr>
          <w:lang w:val="en-US"/>
        </w:rPr>
      </w:pPr>
      <w:r>
        <w:rPr>
          <w:lang w:val="en-US"/>
        </w:rPr>
        <w:t>An08g10600</w:t>
        <w:tab/>
        <w:t>similar to iron/sulfur ABC transporter ATM1</w:t>
        <w:tab/>
        <w:tab/>
        <w:tab/>
        <w:t>*-1.1</w:t>
        <w:tab/>
        <w:t>*-1.1</w:t>
        <w:tab/>
        <w:tab/>
        <w:t>*-2.3</w:t>
        <w:tab/>
        <w:tab/>
        <w:t>-2.2</w:t>
      </w:r>
    </w:p>
    <w:p>
      <w:pPr>
        <w:pStyle w:val="Heading2"/>
        <w:rPr>
          <w:lang w:val="en-US"/>
        </w:rPr>
      </w:pPr>
      <w:r>
        <w:rPr>
          <w:lang w:val="en-US"/>
        </w:rPr>
        <w:t>Vacuolar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04070</w:t>
        <w:tab/>
        <w:t>similar to zinc-transporter ZRT3</w:t>
        <w:tab/>
        <w:tab/>
        <w:tab/>
        <w:tab/>
        <w:tab/>
        <w:t>*-1.7</w:t>
        <w:tab/>
        <w:t>*-1.0</w:t>
        <w:tab/>
        <w:tab/>
        <w:t>*1.4</w:t>
        <w:tab/>
        <w:tab/>
        <w:t>-2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6g06740</w:t>
        <w:tab/>
        <w:t>similar to cadmium resistance protein YCF1</w:t>
        <w:tab/>
        <w:tab/>
        <w:tab/>
        <w:t>*-1.4</w:t>
        <w:tab/>
        <w:t>*-1.7</w:t>
        <w:tab/>
        <w:tab/>
        <w:t>-1.7</w:t>
        <w:tab/>
        <w:tab/>
        <w:t>-1.7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3g04060</w:t>
        <w:tab/>
      </w:r>
      <w:r>
        <w:rPr>
          <w:rFonts w:cs="Times New Roman" w:ascii="Times New Roman" w:hAnsi="Times New Roman"/>
          <w:sz w:val="16"/>
          <w:lang w:val="en-US"/>
        </w:rPr>
        <w:t>similar to cadmium resistance protein YCF1</w:t>
        <w:tab/>
        <w:tab/>
        <w:tab/>
        <w:t>-2.1</w:t>
        <w:tab/>
        <w:t>*-1.4</w:t>
        <w:tab/>
        <w:tab/>
        <w:t>*1.2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5g03900</w:t>
        <w:tab/>
      </w:r>
      <w:r>
        <w:rPr>
          <w:rFonts w:cs="Times New Roman" w:ascii="Times New Roman" w:hAnsi="Times New Roman"/>
          <w:color w:val="000000"/>
          <w:sz w:val="16"/>
        </w:rPr>
        <w:t>similar to heavy metal ion resistance protein ZRC1</w:t>
        <w:tab/>
        <w:tab/>
        <w:tab/>
        <w:t>-1.7</w:t>
        <w:tab/>
        <w:t>*1.5</w:t>
        <w:tab/>
        <w:tab/>
        <w:t>*-1.9</w:t>
        <w:tab/>
        <w:tab/>
        <w:t>*-1.4</w:t>
      </w:r>
    </w:p>
    <w:p>
      <w:pPr>
        <w:pStyle w:val="Heading2"/>
        <w:rPr>
          <w:lang w:val="en-US"/>
        </w:rPr>
      </w:pPr>
      <w:r>
        <w:rPr>
          <w:lang w:val="en-US"/>
        </w:rPr>
        <w:t>Extracellular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6g00770</w:t>
        <w:tab/>
        <w:t xml:space="preserve">similar to HC-toxin efflux pump </w:t>
      </w:r>
      <w:r>
        <w:rPr>
          <w:rFonts w:cs="Times New Roman" w:ascii="Times New Roman" w:hAnsi="Times New Roman"/>
          <w:i/>
          <w:sz w:val="16"/>
          <w:lang w:val="en-US"/>
        </w:rPr>
        <w:t>Cochliobolus carbonum</w:t>
      </w:r>
      <w:r>
        <w:rPr>
          <w:rFonts w:cs="Times New Roman" w:ascii="Times New Roman" w:hAnsi="Times New Roman"/>
          <w:sz w:val="16"/>
          <w:lang w:val="en-US"/>
        </w:rPr>
        <w:tab/>
        <w:tab/>
        <w:t>*-1.1</w:t>
        <w:tab/>
        <w:t>*1.1</w:t>
        <w:tab/>
        <w:tab/>
        <w:t>*5.8</w:t>
        <w:tab/>
        <w:tab/>
        <w:t>-1.7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0680</w:t>
        <w:tab/>
        <w:t>similar to multidrug resistance protein FNX1</w:t>
        <w:tab/>
        <w:tab/>
        <w:tab/>
        <w:t>*1.2</w:t>
        <w:tab/>
        <w:t>*-1.3</w:t>
        <w:tab/>
        <w:tab/>
        <w:t>*1.9</w:t>
        <w:tab/>
        <w:tab/>
        <w:t>-5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4g00970</w:t>
        <w:tab/>
        <w:t>similar to multidrug resistance protein FNX1</w:t>
        <w:tab/>
        <w:tab/>
        <w:tab/>
        <w:t>*-2.3</w:t>
        <w:tab/>
        <w:t>*-1.4</w:t>
        <w:tab/>
        <w:tab/>
        <w:t>*-1.1</w:t>
        <w:tab/>
        <w:tab/>
        <w:t>-1.7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4g05680</w:t>
        <w:tab/>
        <w:t>similar to metal transporter SMF1</w:t>
        <w:tab/>
        <w:tab/>
        <w:tab/>
        <w:tab/>
        <w:t>*1.3</w:t>
        <w:tab/>
        <w:t>*1.1</w:t>
        <w:tab/>
        <w:tab/>
        <w:t>*1.4</w:t>
        <w:tab/>
        <w:tab/>
        <w:t>-1.7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3560</w:t>
        <w:tab/>
        <w:t>similar to ferrichrome-type siderophore transporter ARN1</w:t>
        <w:tab/>
        <w:tab/>
        <w:t>*-1.6</w:t>
        <w:tab/>
        <w:t>*1.7</w:t>
        <w:tab/>
        <w:tab/>
        <w:t>*2.2</w:t>
        <w:tab/>
        <w:tab/>
        <w:t>-2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4"/>
        <w:rPr>
          <w:lang w:val="en-US"/>
        </w:rPr>
      </w:pPr>
      <w:r>
        <w:rPr>
          <w:lang w:val="en-US"/>
        </w:rPr>
        <w:t>Cell Rescue. Defense and Virulence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5g01070</w:t>
        <w:tab/>
        <w:t>similar to 7-aminocholesterol resistance protein RTA1</w:t>
        <w:tab/>
        <w:tab/>
        <w:tab/>
        <w:t>*-1.2</w:t>
        <w:tab/>
        <w:t>*-1.1</w:t>
        <w:tab/>
        <w:tab/>
        <w:t>*29.4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12530</w:t>
        <w:tab/>
        <w:t>similar to manganese superoxide dismutase</w:t>
        <w:tab/>
        <w:t>SOD2</w:t>
        <w:tab/>
        <w:tab/>
        <w:tab/>
        <w:t>*-1.1</w:t>
        <w:tab/>
        <w:t>*1.1</w:t>
        <w:tab/>
        <w:tab/>
        <w:t>*63.2</w:t>
        <w:tab/>
        <w:tab/>
        <w:t>-1.5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7g00570</w:t>
        <w:tab/>
        <w:t xml:space="preserve">similar to integral membrane protein PTH11 </w:t>
      </w:r>
      <w:r>
        <w:rPr>
          <w:rFonts w:cs="Times New Roman" w:ascii="Times New Roman" w:hAnsi="Times New Roman"/>
          <w:i/>
          <w:sz w:val="16"/>
          <w:lang w:val="en-US"/>
        </w:rPr>
        <w:t>Magnaporthe grisea</w:t>
      </w:r>
      <w:r>
        <w:rPr>
          <w:rFonts w:cs="Times New Roman" w:ascii="Times New Roman" w:hAnsi="Times New Roman"/>
          <w:sz w:val="16"/>
          <w:lang w:val="en-US"/>
        </w:rPr>
        <w:tab/>
        <w:tab/>
        <w:t>*-1.1</w:t>
        <w:tab/>
        <w:t>*-1.0</w:t>
        <w:tab/>
        <w:tab/>
        <w:t>-2.7</w:t>
        <w:tab/>
        <w:tab/>
        <w:t>-2.0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8g00980</w:t>
        <w:tab/>
        <w:t xml:space="preserve">similar to integral membrane protein PTH11 </w:t>
      </w:r>
      <w:r>
        <w:rPr>
          <w:rFonts w:cs="Times New Roman" w:ascii="Times New Roman" w:hAnsi="Times New Roman"/>
          <w:i/>
          <w:sz w:val="16"/>
          <w:lang w:val="en-US"/>
        </w:rPr>
        <w:t>M.grisea</w:t>
        <w:tab/>
      </w:r>
      <w:r>
        <w:rPr>
          <w:rFonts w:cs="Times New Roman" w:ascii="Times New Roman" w:hAnsi="Times New Roman"/>
          <w:sz w:val="16"/>
          <w:lang w:val="en-US"/>
        </w:rPr>
        <w:tab/>
        <w:tab/>
        <w:t>*-3.0</w:t>
        <w:tab/>
        <w:t>*1.4</w:t>
        <w:tab/>
        <w:tab/>
        <w:t>-4.6</w:t>
        <w:tab/>
        <w:tab/>
        <w:t>-2.0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6g05920</w:t>
        <w:tab/>
        <w:t xml:space="preserve">similar to integral membrane protein PTH11 </w:t>
      </w:r>
      <w:r>
        <w:rPr>
          <w:rFonts w:cs="Times New Roman" w:ascii="Times New Roman" w:hAnsi="Times New Roman"/>
          <w:i/>
          <w:sz w:val="16"/>
          <w:lang w:val="en-US"/>
        </w:rPr>
        <w:t>M. grisea</w:t>
        <w:tab/>
      </w:r>
      <w:r>
        <w:rPr>
          <w:rFonts w:cs="Times New Roman" w:ascii="Times New Roman" w:hAnsi="Times New Roman"/>
          <w:sz w:val="16"/>
          <w:lang w:val="en-US"/>
        </w:rPr>
        <w:tab/>
        <w:tab/>
        <w:t>*1.1</w:t>
        <w:tab/>
        <w:t>-3.9</w:t>
        <w:tab/>
        <w:tab/>
        <w:t>-5.5</w:t>
        <w:tab/>
        <w:tab/>
        <w:t>*1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0330</w:t>
        <w:tab/>
        <w:t>alpha-l-arabinofuranosidase a precursor ABFA</w:t>
        <w:tab/>
        <w:tab/>
        <w:tab/>
        <w:t>*-1.6</w:t>
        <w:tab/>
        <w:t>-4.6</w:t>
        <w:tab/>
        <w:tab/>
        <w:t>*1.3</w:t>
        <w:tab/>
        <w:tab/>
        <w:t>*1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4"/>
        <w:rPr>
          <w:lang w:val="en-US"/>
        </w:rPr>
      </w:pPr>
      <w:r>
        <w:rPr>
          <w:lang w:val="en-US"/>
        </w:rPr>
        <w:t>Transcription</w:t>
      </w:r>
      <w:r>
        <w:rPr>
          <w:b w:val="false"/>
          <w:i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7g09050</w:t>
        <w:tab/>
        <w:t xml:space="preserve">similar to hypothetical transcription regulator </w:t>
      </w:r>
      <w:r>
        <w:rPr>
          <w:rFonts w:cs="Times New Roman" w:ascii="Times New Roman" w:hAnsi="Times New Roman"/>
          <w:i/>
          <w:sz w:val="16"/>
          <w:lang w:val="en-US"/>
        </w:rPr>
        <w:t>Streptomyces coelicolor</w:t>
        <w:tab/>
      </w:r>
      <w:r>
        <w:rPr>
          <w:rFonts w:cs="Times New Roman" w:ascii="Times New Roman" w:hAnsi="Times New Roman"/>
          <w:sz w:val="16"/>
          <w:lang w:val="en-US"/>
        </w:rPr>
        <w:t>*1.7</w:t>
        <w:tab/>
        <w:t>*-1.3</w:t>
        <w:tab/>
        <w:tab/>
        <w:t>*22.3</w:t>
        <w:tab/>
        <w:tab/>
        <w:t>-1.7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9g06280</w:t>
        <w:tab/>
        <w:t xml:space="preserve">similar to hypothetical transcription factor </w:t>
      </w:r>
      <w:r>
        <w:rPr>
          <w:rFonts w:cs="Times New Roman" w:ascii="Times New Roman" w:hAnsi="Times New Roman"/>
          <w:i/>
          <w:sz w:val="16"/>
          <w:lang w:val="en-US"/>
        </w:rPr>
        <w:t>A. oryzae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3</w:t>
        <w:tab/>
        <w:t>*1.0</w:t>
        <w:tab/>
        <w:tab/>
        <w:t>*-1.1</w:t>
        <w:tab/>
        <w:tab/>
        <w:t>-1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11200</w:t>
        <w:tab/>
        <w:t>similar to serine kinase SKY1</w:t>
        <w:tab/>
        <w:tab/>
        <w:tab/>
        <w:tab/>
        <w:tab/>
        <w:t>*1.2</w:t>
        <w:tab/>
        <w:t>*-1.2</w:t>
        <w:tab/>
        <w:tab/>
        <w:t>*-1.0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8g01860</w:t>
        <w:tab/>
        <w:t>similar to zinc-transcriptional regulation ZAP1</w:t>
        <w:tab/>
        <w:tab/>
        <w:tab/>
        <w:t>*</w:t>
        <w:tab/>
        <w:t>*-12.5</w:t>
        <w:tab/>
        <w:tab/>
        <w:t>*46.3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Heading2"/>
        <w:pBdr>
          <w:bottom w:val="single" w:sz="4" w:space="1" w:color="000000"/>
        </w:pBdr>
        <w:rPr>
          <w:b/>
          <w:b/>
          <w:i w:val="false"/>
          <w:i w:val="false"/>
        </w:rPr>
      </w:pPr>
      <w:r>
        <w:rPr>
          <w:b/>
          <w:i w:val="false"/>
        </w:rPr>
        <w:t>Nucleotide / nitrogen and sulfur metabolism</w:t>
        <w:tab/>
        <w:tab/>
        <w:tab/>
        <w:tab/>
        <w:tab/>
      </w:r>
      <w:r>
        <w:rPr>
          <w:b/>
          <w:i w:val="false"/>
          <w:lang w:val="en-US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0g0080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purine nucleoside permease NUP </w:t>
      </w:r>
      <w:r>
        <w:rPr>
          <w:rFonts w:cs="Times New Roman" w:ascii="Times New Roman" w:hAnsi="Times New Roman"/>
          <w:i/>
          <w:color w:val="000000"/>
          <w:sz w:val="16"/>
        </w:rPr>
        <w:t xml:space="preserve">Candida albicans </w:t>
      </w:r>
      <w:r>
        <w:rPr>
          <w:rFonts w:cs="Times New Roman" w:ascii="Times New Roman" w:hAnsi="Times New Roman"/>
          <w:color w:val="000000"/>
          <w:sz w:val="16"/>
        </w:rPr>
        <w:tab/>
        <w:tab/>
        <w:t>-5.4</w:t>
        <w:tab/>
        <w:t>*-1.5</w:t>
        <w:tab/>
        <w:tab/>
        <w:t>-31.9</w:t>
        <w:tab/>
        <w:tab/>
        <w:t>*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2g09600</w:t>
        <w:tab/>
      </w:r>
      <w:r>
        <w:rPr>
          <w:sz w:val="16"/>
          <w:lang w:val="en-GB"/>
        </w:rPr>
        <w:t>similar to allantoate permease DAL5</w:t>
        <w:tab/>
        <w:tab/>
        <w:tab/>
        <w:tab/>
        <w:t>-1.9</w:t>
        <w:tab/>
        <w:t>*2.0</w:t>
        <w:tab/>
        <w:tab/>
        <w:t>*-6.5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8g01220</w:t>
        <w:tab/>
      </w:r>
      <w:r>
        <w:rPr>
          <w:sz w:val="16"/>
          <w:lang w:val="en-GB"/>
        </w:rPr>
        <w:t>similar to allantoate permease DAL5</w:t>
        <w:tab/>
        <w:tab/>
        <w:tab/>
        <w:tab/>
        <w:t>-1.6</w:t>
        <w:tab/>
        <w:t>*1.6</w:t>
        <w:tab/>
        <w:tab/>
        <w:t>-4.2</w:t>
        <w:tab/>
        <w:tab/>
        <w:t>*-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4"/>
        <w:rPr>
          <w:lang w:val="en-US"/>
        </w:rPr>
      </w:pPr>
      <w:r>
        <w:rPr>
          <w:lang w:val="en-US"/>
        </w:rPr>
        <w:t>Other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7g06530</w:t>
        <w:tab/>
        <w:t>similar to multicopy suppressor SUR7</w:t>
        <w:tab/>
        <w:tab/>
        <w:tab/>
        <w:tab/>
        <w:t>*2.0</w:t>
        <w:tab/>
        <w:t>*1.7</w:t>
        <w:tab/>
        <w:tab/>
        <w:t>-5.0</w:t>
        <w:tab/>
        <w:tab/>
        <w:t>-1.6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16g05910</w:t>
        <w:tab/>
        <w:t xml:space="preserve">similar to putative cytochrome P450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US"/>
        </w:rPr>
        <w:tab/>
        <w:tab/>
        <w:tab/>
        <w:t>*-1.2</w:t>
        <w:tab/>
        <w:t>-2.3</w:t>
        <w:tab/>
        <w:tab/>
        <w:t>-5.8</w:t>
        <w:tab/>
        <w:tab/>
        <w:t>*2.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7090</w:t>
        <w:tab/>
      </w:r>
      <w:r>
        <w:rPr>
          <w:rFonts w:cs="Times New Roman" w:ascii="Times New Roman" w:hAnsi="Times New Roman"/>
          <w:color w:val="000000"/>
          <w:sz w:val="16"/>
        </w:rPr>
        <w:t>similar to protein SIM1</w:t>
        <w:tab/>
        <w:tab/>
        <w:tab/>
        <w:tab/>
        <w:tab/>
        <w:t>-1.7</w:t>
        <w:tab/>
        <w:t>*-1.4</w:t>
        <w:tab/>
        <w:tab/>
        <w:t>*1.1</w:t>
        <w:tab/>
        <w:tab/>
        <w:t>*1.4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1g09870</w:t>
        <w:tab/>
        <w:t>similar to palmitoleyltransferase ERF2</w:t>
        <w:tab/>
        <w:tab/>
        <w:tab/>
        <w:tab/>
        <w:t>-1.6</w:t>
        <w:tab/>
        <w:t>*1.4</w:t>
        <w:tab/>
        <w:tab/>
        <w:t>-2.1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5g0614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 to heterokaryon incompatibility protein HET-C </w:t>
      </w:r>
      <w:r>
        <w:rPr>
          <w:rFonts w:cs="Times New Roman" w:ascii="Times New Roman" w:hAnsi="Times New Roman"/>
          <w:i/>
          <w:color w:val="000000"/>
          <w:sz w:val="16"/>
        </w:rPr>
        <w:t>N. crassa</w:t>
      </w:r>
      <w:r>
        <w:rPr>
          <w:rFonts w:cs="Times New Roman" w:ascii="Times New Roman" w:hAnsi="Times New Roman"/>
          <w:color w:val="000000"/>
          <w:sz w:val="16"/>
        </w:rPr>
        <w:t xml:space="preserve"> </w:t>
        <w:tab/>
        <w:tab/>
        <w:t>-2.2</w:t>
        <w:tab/>
        <w:t>*-1.3</w:t>
        <w:tab/>
        <w:tab/>
        <w:t>*2.7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val="en-US"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val="en-US" w:eastAsia="fr-FR" w:bidi="en-US"/>
        </w:rPr>
      </w:r>
    </w:p>
    <w:p>
      <w:pPr>
        <w:pStyle w:val="Heading1"/>
        <w:rPr>
          <w:sz w:val="16"/>
        </w:rPr>
      </w:pPr>
      <w:r>
        <w:rPr>
          <w:sz w:val="16"/>
        </w:rPr>
        <w:t>Unclassified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6440</w:t>
        <w:tab/>
        <w:t>similar to molasses resistency protein RTM1</w:t>
        <w:tab/>
        <w:tab/>
        <w:tab/>
        <w:t>*1.2</w:t>
        <w:tab/>
        <w:t>*-1.1</w:t>
        <w:tab/>
        <w:tab/>
        <w:t>*1.9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3570</w:t>
        <w:tab/>
        <w:t>similar to membrane protein YBR159w</w:t>
        <w:tab/>
        <w:tab/>
        <w:tab/>
        <w:tab/>
        <w:t>-2.1</w:t>
        <w:tab/>
        <w:t>*-1.3</w:t>
        <w:tab/>
        <w:tab/>
        <w:t>*-1.9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10900</w:t>
        <w:tab/>
        <w:t>similar to hypothetical la costa protein LCS</w:t>
        <w:tab/>
        <w:tab/>
        <w:tab/>
        <w:tab/>
        <w:t>*-1.4</w:t>
        <w:tab/>
        <w:t>*3.3</w:t>
        <w:tab/>
        <w:tab/>
        <w:t>*9.4</w:t>
        <w:tab/>
        <w:tab/>
        <w:t>-4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1g07340</w:t>
        <w:tab/>
        <w:t>similar to hypothetical O-methyl transferase ENCK</w:t>
        <w:tab/>
        <w:tab/>
        <w:tab/>
        <w:t>*1.3</w:t>
        <w:tab/>
        <w:t>*1.3</w:t>
        <w:tab/>
        <w:tab/>
        <w:t>-4.2</w:t>
        <w:tab/>
        <w:tab/>
        <w:t>-4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09640</w:t>
        <w:tab/>
        <w:t>similar to hypothetical GTP cyclohydrolase</w:t>
        <w:tab/>
        <w:tab/>
        <w:tab/>
        <w:tab/>
        <w:t>*2.6</w:t>
        <w:tab/>
        <w:t>*1.3</w:t>
        <w:tab/>
        <w:tab/>
        <w:t>-3.3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9220</w:t>
        <w:tab/>
        <w:t>weakly similar to tyrosinase MELC2</w:t>
        <w:tab/>
        <w:tab/>
        <w:tab/>
        <w:tab/>
        <w:t>*-2.1</w:t>
        <w:tab/>
        <w:t>*2.1</w:t>
        <w:tab/>
        <w:tab/>
        <w:t>-5.2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4g01820</w:t>
        <w:tab/>
        <w:t>similar to hypothetical cell wall protein BINB</w:t>
        <w:tab/>
        <w:tab/>
        <w:tab/>
        <w:t>*1.4</w:t>
        <w:tab/>
        <w:t>*1.2</w:t>
        <w:tab/>
        <w:tab/>
        <w:t>*-1.4</w:t>
        <w:tab/>
        <w:tab/>
        <w:t>-3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3810</w:t>
        <w:tab/>
        <w:t>similar to hypothetical HIT-like protein</w:t>
        <w:tab/>
        <w:tab/>
        <w:tab/>
        <w:tab/>
        <w:t>*1.2</w:t>
        <w:tab/>
        <w:t>*1.5</w:t>
        <w:tab/>
        <w:tab/>
        <w:t>*3.3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3g04070</w:t>
        <w:tab/>
        <w:t>similar to FLO11 gene expression regulator AT14</w:t>
        <w:tab/>
        <w:tab/>
        <w:tab/>
        <w:t>*-1.1</w:t>
        <w:tab/>
        <w:t>*-1.1</w:t>
        <w:tab/>
        <w:tab/>
        <w:t>*3.6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7g07300</w:t>
        <w:tab/>
        <w:t>similar to prostaglandin f(2alpha) synthase TbPGFS</w:t>
        <w:tab/>
        <w:tab/>
        <w:tab/>
        <w:t>*-1.3</w:t>
        <w:tab/>
        <w:t>*1.1</w:t>
        <w:tab/>
        <w:tab/>
        <w:t>*6.0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8050</w:t>
        <w:tab/>
        <w:t>similar to hypothetical phosphatidyl synthase</w:t>
        <w:tab/>
        <w:tab/>
        <w:tab/>
        <w:t>*1.0</w:t>
        <w:tab/>
        <w:t>*1.9</w:t>
        <w:tab/>
        <w:tab/>
        <w:t>*3.0</w:t>
        <w:tab/>
        <w:tab/>
        <w:t>-1.8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3g00770</w:t>
        <w:tab/>
        <w:t xml:space="preserve">similar to allergic bronchopulmonary s allergen rAsp f 4 </w:t>
      </w:r>
      <w:r>
        <w:rPr>
          <w:rFonts w:cs="Times New Roman" w:ascii="Times New Roman" w:hAnsi="Times New Roman"/>
          <w:i/>
          <w:sz w:val="16"/>
          <w:lang w:val="en-US"/>
        </w:rPr>
        <w:t>A. fumigatus</w:t>
      </w:r>
      <w:r>
        <w:rPr>
          <w:rFonts w:cs="Times New Roman" w:ascii="Times New Roman" w:hAnsi="Times New Roman"/>
          <w:sz w:val="16"/>
          <w:lang w:val="en-US"/>
        </w:rPr>
        <w:tab/>
        <w:t>*-2.3</w:t>
        <w:tab/>
        <w:t>*-1.1</w:t>
        <w:tab/>
        <w:tab/>
        <w:t>-2.6</w:t>
        <w:tab/>
        <w:tab/>
        <w:t>-2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6g03330</w:t>
        <w:tab/>
        <w:t>weakly similar to endo-1.4-beta-xylanase</w:t>
        <w:tab/>
        <w:tab/>
        <w:tab/>
        <w:tab/>
        <w:t>*1.2</w:t>
        <w:tab/>
        <w:t>*-1.2</w:t>
        <w:tab/>
        <w:tab/>
        <w:t>*2.1</w:t>
        <w:tab/>
        <w:tab/>
        <w:t>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2760</w:t>
        <w:tab/>
        <w:t>weakly similar to killer toxin KHR</w:t>
        <w:tab/>
        <w:tab/>
        <w:tab/>
        <w:tab/>
        <w:t>*-1.4</w:t>
        <w:tab/>
        <w:t>*1.3</w:t>
        <w:tab/>
        <w:tab/>
        <w:t>*-1.8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8g02300</w:t>
        <w:tab/>
        <w:t>weakly similar to enniatin synthase</w:t>
        <w:tab/>
        <w:tab/>
        <w:tab/>
        <w:tab/>
        <w:t>*1.1</w:t>
        <w:tab/>
        <w:t>*-1.2</w:t>
        <w:tab/>
        <w:tab/>
        <w:t>-2.4</w:t>
        <w:tab/>
        <w:tab/>
        <w:t>-2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6670</w:t>
        <w:tab/>
        <w:t>weakly similar to myosin-like protein MLP1</w:t>
        <w:tab/>
        <w:tab/>
        <w:tab/>
        <w:t>*1.1</w:t>
        <w:tab/>
        <w:t>*-1.3</w:t>
        <w:tab/>
        <w:tab/>
        <w:t>*1.3</w:t>
        <w:tab/>
        <w:tab/>
        <w:t>-7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0830</w:t>
        <w:tab/>
        <w:t>weakly similar to intestinal mucin MUC2</w:t>
        <w:tab/>
        <w:tab/>
        <w:tab/>
        <w:tab/>
        <w:t>*-1.5</w:t>
        <w:tab/>
        <w:t>*-1.4</w:t>
        <w:tab/>
        <w:tab/>
        <w:t>*1.1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0987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4.2</w:t>
        <w:tab/>
        <w:t>*1.3</w:t>
        <w:tab/>
        <w:tab/>
        <w:t>*2.2</w:t>
        <w:tab/>
        <w:tab/>
        <w:t>-2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1035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1</w:t>
        <w:tab/>
        <w:t>*1.6</w:t>
        <w:tab/>
        <w:tab/>
        <w:t>*1.5</w:t>
        <w:tab/>
        <w:tab/>
        <w:t>-2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8g0376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1</w:t>
        <w:tab/>
        <w:t>*-1.3</w:t>
        <w:tab/>
        <w:tab/>
        <w:t>-4.0</w:t>
        <w:tab/>
        <w:tab/>
        <w:t>-2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6g003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2.0</w:t>
        <w:tab/>
        <w:t>*-3</w:t>
        <w:tab/>
        <w:tab/>
        <w:t>*1.0</w:t>
        <w:tab/>
        <w:tab/>
        <w:t>-1.7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833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2</w:t>
        <w:tab/>
        <w:t>*-17</w:t>
        <w:tab/>
        <w:tab/>
        <w:t>13.5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6g0100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1</w:t>
        <w:tab/>
        <w:t>*-1.0</w:t>
        <w:tab/>
        <w:tab/>
        <w:t>-1.83</w:t>
        <w:tab/>
        <w:tab/>
        <w:t>-2.3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1g0089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1</w:t>
        <w:tab/>
        <w:t>*1.4</w:t>
        <w:tab/>
        <w:tab/>
        <w:t>*-1.6</w:t>
        <w:tab/>
        <w:tab/>
        <w:t>-1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1081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4</w:t>
        <w:tab/>
        <w:t>*1.1</w:t>
        <w:tab/>
        <w:tab/>
        <w:t>*69.5</w:t>
        <w:tab/>
        <w:tab/>
        <w:t>-2.0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353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5</w:t>
        <w:tab/>
        <w:t>*1.2</w:t>
        <w:tab/>
        <w:tab/>
        <w:t>*2.4</w:t>
        <w:tab/>
        <w:tab/>
        <w:t>-1.8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2g0310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2</w:t>
        <w:tab/>
        <w:t>*-1.4</w:t>
        <w:tab/>
        <w:tab/>
        <w:t>*97.9</w:t>
        <w:tab/>
        <w:tab/>
        <w:t>-7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3g05110</w:t>
        <w:tab/>
        <w:t>hypothetical protein</w:t>
        <w:tab/>
        <w:tab/>
        <w:tab/>
        <w:tab/>
        <w:tab/>
        <w:tab/>
        <w:t>*-1.3</w:t>
        <w:tab/>
        <w:t>*-1.2</w:t>
        <w:tab/>
        <w:tab/>
        <w:t>*1.1</w:t>
        <w:tab/>
        <w:tab/>
        <w:t>-2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01120</w:t>
        <w:tab/>
        <w:t>hypothetical protein</w:t>
        <w:tab/>
        <w:tab/>
        <w:tab/>
        <w:tab/>
        <w:tab/>
        <w:tab/>
        <w:t>*-1.5</w:t>
        <w:tab/>
        <w:t>*-1.8</w:t>
        <w:tab/>
        <w:tab/>
        <w:t>*13.0</w:t>
        <w:tab/>
        <w:tab/>
        <w:t>-2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1g070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3</w:t>
        <w:tab/>
        <w:t>*1.2</w:t>
        <w:tab/>
        <w:tab/>
        <w:t>-2.1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830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2.2</w:t>
        <w:tab/>
        <w:t>*-1.7</w:t>
        <w:tab/>
        <w:tab/>
        <w:t>-3.2</w:t>
        <w:tab/>
        <w:tab/>
        <w:t>-8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05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4</w:t>
        <w:tab/>
        <w:t>*-3.0</w:t>
        <w:tab/>
        <w:tab/>
        <w:t>*12.1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4g0428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1.4</w:t>
        <w:tab/>
        <w:t>*1.5</w:t>
        <w:tab/>
        <w:tab/>
        <w:t>*1.8</w:t>
        <w:tab/>
        <w:tab/>
        <w:t>-2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6g0809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2</w:t>
        <w:tab/>
        <w:t>*1.2</w:t>
        <w:tab/>
        <w:tab/>
        <w:t>*1.2</w:t>
        <w:tab/>
        <w:tab/>
        <w:t>-1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2g013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1</w:t>
        <w:tab/>
        <w:t>*1.1</w:t>
        <w:tab/>
        <w:tab/>
        <w:t>*10.6</w:t>
        <w:tab/>
        <w:tab/>
        <w:t>-2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3g0084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1.8</w:t>
        <w:tab/>
        <w:t>*-1.2</w:t>
        <w:tab/>
        <w:tab/>
        <w:t>*1.3</w:t>
        <w:tab/>
        <w:tab/>
        <w:t>-2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8g0715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7</w:t>
        <w:tab/>
        <w:t>*-1.3</w:t>
        <w:tab/>
        <w:tab/>
        <w:t>*1.2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1g0166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8</w:t>
        <w:tab/>
        <w:t>*1.1</w:t>
        <w:tab/>
        <w:tab/>
        <w:t>*1.4</w:t>
        <w:tab/>
        <w:tab/>
        <w:t>-2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8g0100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2.4</w:t>
        <w:tab/>
        <w:t>*1.1</w:t>
        <w:tab/>
        <w:tab/>
        <w:t>-4.6</w:t>
        <w:tab/>
        <w:tab/>
        <w:t>-1.8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4g0723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2</w:t>
        <w:tab/>
        <w:t>*1.4</w:t>
        <w:tab/>
        <w:tab/>
        <w:t>*-3.2</w:t>
        <w:tab/>
        <w:tab/>
        <w:t>-11.0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0011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2.9</w:t>
        <w:tab/>
        <w:t>*1.4</w:t>
        <w:tab/>
        <w:tab/>
        <w:t>*-1.1</w:t>
        <w:tab/>
        <w:tab/>
        <w:t>-2.4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2g0266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5</w:t>
        <w:tab/>
        <w:t>*1.3</w:t>
        <w:tab/>
        <w:tab/>
        <w:t>*54.9</w:t>
        <w:tab/>
        <w:tab/>
        <w:t>-24.5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1481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3</w:t>
        <w:tab/>
        <w:t>*-1.3</w:t>
        <w:tab/>
        <w:tab/>
        <w:t>*3.4</w:t>
        <w:tab/>
        <w:tab/>
        <w:t>-70.2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13g015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1.5</w:t>
        <w:tab/>
        <w:t>*-2.9</w:t>
        <w:tab/>
        <w:tab/>
        <w:t>*-1.0</w:t>
        <w:tab/>
        <w:tab/>
        <w:t>-1.9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An01g148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2.3</w:t>
        <w:tab/>
        <w:t>*1.2</w:t>
        <w:tab/>
        <w:tab/>
        <w:t>*1.1</w:t>
        <w:tab/>
        <w:tab/>
        <w:t>-31.0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lang w:val="en-US"/>
        </w:rPr>
        <w:t>An07g0305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*-1.1</w:t>
        <w:tab/>
        <w:t>*1.2</w:t>
        <w:tab/>
        <w:tab/>
        <w:t>*2.4</w:t>
        <w:tab/>
        <w:tab/>
        <w:t>-2.8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5930</w:t>
        <w:tab/>
        <w:t>hypothetical protein</w:t>
        <w:tab/>
        <w:tab/>
        <w:tab/>
        <w:tab/>
        <w:tab/>
        <w:tab/>
        <w:t>*-1.1</w:t>
        <w:tab/>
        <w:t>-1.8</w:t>
        <w:tab/>
        <w:tab/>
        <w:t>*-1.5</w:t>
        <w:tab/>
        <w:tab/>
        <w:t>*-1.6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sz w:val="16"/>
          <w:lang w:val="en-GB"/>
        </w:rPr>
        <w:t>An07g05660</w:t>
        <w:tab/>
        <w:t>hypothetical protein</w:t>
        <w:tab/>
        <w:tab/>
        <w:tab/>
        <w:tab/>
        <w:tab/>
        <w:tab/>
        <w:t>*-1.1</w:t>
        <w:tab/>
        <w:t>-1.9</w:t>
        <w:tab/>
        <w:tab/>
        <w:t>*-4.1</w:t>
        <w:tab/>
        <w:tab/>
        <w:t>*-1.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</w:rPr>
        <w:t>An01g0270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5</w:t>
        <w:tab/>
        <w:t>*-2.8</w:t>
        <w:tab/>
        <w:tab/>
        <w:t>*-16.9</w:t>
        <w:tab/>
        <w:tab/>
        <w:t>*-1.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</w:rPr>
        <w:t>An01g0465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7</w:t>
        <w:tab/>
        <w:t>*-1.2</w:t>
        <w:tab/>
        <w:tab/>
        <w:t>*1.0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1g0738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6</w:t>
        <w:tab/>
        <w:t>*-6.1</w:t>
        <w:tab/>
        <w:tab/>
        <w:t>*-1.2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0012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2.4</w:t>
        <w:tab/>
        <w:t>*1.2</w:t>
        <w:tab/>
        <w:tab/>
        <w:t>-2.0</w:t>
        <w:tab/>
        <w:tab/>
        <w:t>*-1.8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2g1377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2.3</w:t>
        <w:tab/>
        <w:t>*-1.8</w:t>
        <w:tab/>
        <w:tab/>
        <w:t>*-1.2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4g0169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2.1</w:t>
        <w:tab/>
        <w:t>*-1.0</w:t>
        <w:tab/>
        <w:tab/>
        <w:t>-3.1</w:t>
        <w:tab/>
        <w:tab/>
        <w:t>*-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5g0177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5</w:t>
        <w:tab/>
        <w:t>*-1.5</w:t>
        <w:tab/>
        <w:tab/>
        <w:t>-5.8</w:t>
        <w:tab/>
        <w:tab/>
        <w:t>*1.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7g0516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7</w:t>
        <w:tab/>
        <w:t>*-1.2</w:t>
        <w:tab/>
        <w:tab/>
        <w:t>-2.1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7g0840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trong similarity to allergen rAsp f 4 </w:t>
      </w:r>
      <w:r>
        <w:rPr>
          <w:rFonts w:cs="Times New Roman" w:ascii="Times New Roman" w:hAnsi="Times New Roman"/>
          <w:i/>
          <w:color w:val="000000"/>
          <w:sz w:val="16"/>
        </w:rPr>
        <w:t>A. fumigatus</w:t>
      </w:r>
      <w:r>
        <w:rPr>
          <w:rFonts w:cs="Times New Roman" w:ascii="Times New Roman" w:hAnsi="Times New Roman"/>
          <w:color w:val="000000"/>
          <w:sz w:val="16"/>
        </w:rPr>
        <w:tab/>
        <w:tab/>
        <w:tab/>
        <w:t>-1.8</w:t>
        <w:tab/>
        <w:t>*1.3</w:t>
        <w:tab/>
        <w:tab/>
        <w:t>-4.2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118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6</w:t>
        <w:tab/>
        <w:t>*1.3</w:t>
        <w:tab/>
        <w:tab/>
        <w:t>*-1.7</w:t>
        <w:tab/>
        <w:tab/>
        <w:t>*-1.2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7000</w:t>
        <w:tab/>
      </w:r>
      <w:r>
        <w:rPr>
          <w:rFonts w:cs="Times New Roman" w:ascii="Times New Roman" w:hAnsi="Times New Roman"/>
          <w:sz w:val="16"/>
          <w:lang w:val="en-GB"/>
        </w:rPr>
        <w:t>hypothetical protein</w:t>
        <w:tab/>
        <w:tab/>
        <w:tab/>
        <w:tab/>
        <w:tab/>
        <w:tab/>
        <w:t>-1.5</w:t>
        <w:tab/>
        <w:t>*1.4</w:t>
        <w:tab/>
        <w:tab/>
        <w:t>*-4.1</w:t>
        <w:tab/>
        <w:tab/>
        <w:t>*1.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8g08600</w:t>
        <w:tab/>
        <w:t>similar to RTN2</w:t>
        <w:tab/>
        <w:tab/>
        <w:tab/>
        <w:tab/>
        <w:tab/>
        <w:tab/>
        <w:t>-1.9</w:t>
        <w:tab/>
        <w:t>*-1.0</w:t>
        <w:tab/>
        <w:tab/>
        <w:t>-3.3</w:t>
        <w:tab/>
        <w:tab/>
        <w:t>*-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09g0487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1.5</w:t>
        <w:tab/>
        <w:t>*1.0</w:t>
        <w:tab/>
        <w:tab/>
        <w:t>*1.3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1g0009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2.3</w:t>
        <w:tab/>
        <w:t>*1.0</w:t>
        <w:tab/>
        <w:tab/>
        <w:t>*-1.9</w:t>
        <w:tab/>
        <w:tab/>
        <w:t>*-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2g1059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2.6</w:t>
        <w:tab/>
        <w:t>*1.1</w:t>
        <w:tab/>
        <w:tab/>
        <w:t>-12.0</w:t>
        <w:tab/>
        <w:tab/>
        <w:t>*1.0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4g0015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1.6</w:t>
        <w:tab/>
        <w:t>*1.0</w:t>
        <w:tab/>
        <w:tab/>
        <w:t>*-1.8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4g03020</w:t>
        <w:tab/>
      </w:r>
      <w:r>
        <w:rPr>
          <w:rFonts w:cs="Times New Roman" w:ascii="Times New Roman" w:hAnsi="Times New Roman"/>
          <w:color w:val="000000"/>
          <w:sz w:val="16"/>
        </w:rPr>
        <w:t xml:space="preserve">similarity to secreted protein </w:t>
      </w:r>
      <w:r>
        <w:rPr>
          <w:rFonts w:cs="Times New Roman" w:ascii="Times New Roman" w:hAnsi="Times New Roman"/>
          <w:i/>
          <w:color w:val="000000"/>
          <w:sz w:val="16"/>
        </w:rPr>
        <w:t>H. sapiens</w:t>
      </w:r>
      <w:r>
        <w:rPr>
          <w:rFonts w:cs="Times New Roman" w:ascii="Times New Roman" w:hAnsi="Times New Roman"/>
          <w:color w:val="000000"/>
          <w:sz w:val="16"/>
        </w:rPr>
        <w:tab/>
        <w:tab/>
        <w:tab/>
        <w:tab/>
        <w:t>-2.1</w:t>
        <w:tab/>
        <w:t>*1.0</w:t>
        <w:tab/>
        <w:tab/>
        <w:t>*-2.8</w:t>
        <w:tab/>
        <w:tab/>
        <w:t>*-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5g01740</w:t>
        <w:tab/>
        <w:t>similar to ER protein of unknown function</w:t>
        <w:tab/>
        <w:tab/>
        <w:tab/>
        <w:tab/>
        <w:t>-1.6</w:t>
        <w:tab/>
        <w:t>*1.4</w:t>
        <w:tab/>
        <w:tab/>
        <w:t>-2.1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  <w:t>An15g05020</w:t>
        <w:tab/>
      </w:r>
      <w:r>
        <w:rPr>
          <w:sz w:val="16"/>
          <w:lang w:val="en-GB"/>
        </w:rPr>
        <w:t>hypothetical protein</w:t>
        <w:tab/>
        <w:tab/>
        <w:tab/>
        <w:tab/>
        <w:tab/>
        <w:tab/>
        <w:t>-3.2</w:t>
        <w:tab/>
        <w:t>*-2.2</w:t>
        <w:tab/>
        <w:tab/>
        <w:t>*2.6</w:t>
        <w:tab/>
        <w:tab/>
        <w:t>*1.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cs="Times New Roman" w:ascii="Times New Roman" w:hAnsi="Times New Roman"/>
          <w:sz w:val="20"/>
        </w:rPr>
        <w:t xml:space="preserve">The fold changes in expression are indicated for all the treatments (Tun = tunicamycin, DTT = dithiothreitol, tPA = production of t-PA) </w:t>
      </w:r>
      <w:r>
        <w:rPr>
          <w:sz w:val="20"/>
        </w:rPr>
        <w:t>and are averaged over two experiments</w:t>
      </w:r>
      <w:r>
        <w:rPr>
          <w:rFonts w:cs="Times New Roman" w:ascii="Times New Roman" w:hAnsi="Times New Roman"/>
          <w:sz w:val="20"/>
        </w:rPr>
        <w:t xml:space="preserve">. Similarities are expressed in comparison with the </w:t>
      </w:r>
      <w:r>
        <w:rPr>
          <w:rFonts w:cs="Times New Roman" w:ascii="Times New Roman" w:hAnsi="Times New Roman"/>
          <w:i/>
          <w:sz w:val="20"/>
        </w:rPr>
        <w:t>Saccharomyces cerevisiae</w:t>
      </w:r>
      <w:r>
        <w:rPr>
          <w:rFonts w:cs="Times New Roman" w:ascii="Times New Roman" w:hAnsi="Times New Roman"/>
          <w:sz w:val="20"/>
        </w:rPr>
        <w:t xml:space="preserve"> genome except when indicated. </w:t>
      </w:r>
      <w:r>
        <w:rPr>
          <w:sz w:val="20"/>
        </w:rPr>
        <w:t>The symbol* indicates that the value does not meet one of the 3 restrictive criteria defined in the Method section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lang w:eastAsia="fr-FR" w:bidi="en-US"/>
        </w:rPr>
      </w:pPr>
      <w:r>
        <w:rPr>
          <w:rFonts w:eastAsia="Times New Roman" w:cs="Times New Roman" w:ascii="Times New Roman" w:hAnsi="Times New Roman"/>
          <w:color w:val="000000"/>
          <w:sz w:val="16"/>
          <w:lang w:eastAsia="fr-FR" w:bidi="en-US"/>
        </w:rPr>
      </w:r>
    </w:p>
    <w:sectPr>
      <w:type w:val="nextPage"/>
      <w:pgSz w:w="11906" w:h="16838"/>
      <w:pgMar w:left="737" w:right="737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4" w:space="1" w:color="000000"/>
      </w:pBdr>
      <w:outlineLvl w:val="0"/>
    </w:pPr>
    <w:rPr>
      <w:rFonts w:ascii="Times New Roman" w:hAnsi="Times New Roman" w:eastAsia="Times New Roman" w:cs="Times New Roman"/>
      <w:b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i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4" w:space="1" w:color="000000"/>
      </w:pBdr>
      <w:outlineLvl w:val="3"/>
    </w:pPr>
    <w:rPr>
      <w:rFonts w:ascii="Times New Roman" w:hAnsi="Times New Roman" w:cs="Times New Roman"/>
      <w:b/>
      <w:sz w:val="1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3:54:00Z</dcterms:created>
  <dc:creator>thomas guillemette</dc:creator>
  <dc:description/>
  <cp:keywords/>
  <dc:language>en-US</dc:language>
  <cp:lastModifiedBy>Thomas Guillemette 2004</cp:lastModifiedBy>
  <cp:lastPrinted>2006-03-30T17:58:00Z</cp:lastPrinted>
  <dcterms:modified xsi:type="dcterms:W3CDTF">2007-05-30T09:51:00Z</dcterms:modified>
  <cp:revision>62</cp:revision>
  <dc:subject/>
  <dc:title>Table : Genes repressed by tPA and/or DTT treatments</dc:title>
</cp:coreProperties>
</file>